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B07B73" w14:textId="52A70CBE" w:rsidR="00990935" w:rsidRDefault="00C7182A" w:rsidP="00990935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Supplementary Table</w:t>
      </w:r>
      <w:r w:rsidR="00990935" w:rsidRPr="00CB67A3">
        <w:rPr>
          <w:rFonts w:ascii="Arial" w:eastAsia="Times New Roman" w:hAnsi="Arial" w:cs="Arial"/>
        </w:rPr>
        <w:t xml:space="preserve"> 1. </w:t>
      </w:r>
      <w:r w:rsidR="00990935">
        <w:rPr>
          <w:rFonts w:ascii="Arial" w:eastAsia="Times New Roman" w:hAnsi="Arial" w:cs="Arial"/>
        </w:rPr>
        <w:t>Clinical details of p</w:t>
      </w:r>
      <w:r w:rsidR="00990935" w:rsidRPr="00CB67A3">
        <w:rPr>
          <w:rFonts w:ascii="Arial" w:eastAsia="Times New Roman" w:hAnsi="Arial" w:cs="Arial"/>
        </w:rPr>
        <w:t>atients included in the stud</w:t>
      </w:r>
      <w:r w:rsidR="00990935">
        <w:rPr>
          <w:rFonts w:ascii="Arial" w:eastAsia="Times New Roman" w:hAnsi="Arial" w:cs="Arial"/>
        </w:rPr>
        <w:t>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4"/>
        <w:gridCol w:w="1488"/>
        <w:gridCol w:w="768"/>
        <w:gridCol w:w="806"/>
        <w:gridCol w:w="519"/>
        <w:gridCol w:w="2191"/>
        <w:gridCol w:w="7702"/>
      </w:tblGrid>
      <w:tr w:rsidR="00990935" w:rsidRPr="006D6846" w14:paraId="614DB759" w14:textId="77777777" w:rsidTr="003A3694">
        <w:trPr>
          <w:trHeight w:val="225"/>
        </w:trPr>
        <w:tc>
          <w:tcPr>
            <w:tcW w:w="16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97CC657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tient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1D019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28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9166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ymptoms</w:t>
            </w:r>
          </w:p>
        </w:tc>
      </w:tr>
      <w:tr w:rsidR="00990935" w:rsidRPr="006D6846" w14:paraId="3EFB6964" w14:textId="77777777" w:rsidTr="003A3694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FBF2C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.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60621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5DF4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47979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4CB08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1DD4F6" w14:textId="77777777" w:rsidR="00990935" w:rsidRPr="006D6846" w:rsidRDefault="00990935" w:rsidP="003331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7FC028" w14:textId="77777777" w:rsidR="00990935" w:rsidRPr="006D6846" w:rsidRDefault="00990935" w:rsidP="003331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90935" w:rsidRPr="006D6846" w14:paraId="27F6C44D" w14:textId="77777777" w:rsidTr="003A3694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F74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F904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FE5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00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70F9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CCA7C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E292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C79E" w14:textId="77777777" w:rsidR="00990935" w:rsidRPr="006D6846" w:rsidRDefault="00990935" w:rsidP="00333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ymptomatic</w:t>
            </w:r>
          </w:p>
        </w:tc>
      </w:tr>
      <w:tr w:rsidR="00990935" w:rsidRPr="006D6846" w14:paraId="185E7E65" w14:textId="77777777" w:rsidTr="003A3694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97E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B81B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 A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B914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00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02DD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AC6E1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837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9BB7" w14:textId="77777777" w:rsidR="00990935" w:rsidRPr="006D6846" w:rsidRDefault="00990935" w:rsidP="00333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ymptomatic</w:t>
            </w:r>
          </w:p>
        </w:tc>
      </w:tr>
      <w:tr w:rsidR="00990935" w:rsidRPr="006D6846" w14:paraId="17024923" w14:textId="77777777" w:rsidTr="003A3694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A408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C1B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 A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C583B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00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1A5AD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BA50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481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303D" w14:textId="77777777" w:rsidR="00990935" w:rsidRPr="006D6846" w:rsidRDefault="00990935" w:rsidP="00333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ymptomatic</w:t>
            </w:r>
          </w:p>
        </w:tc>
      </w:tr>
      <w:tr w:rsidR="00990935" w:rsidRPr="006D6846" w14:paraId="1D494A67" w14:textId="77777777" w:rsidTr="003A3694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874D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68AB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3DD8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00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332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350B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9141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5589" w14:textId="77777777" w:rsidR="00990935" w:rsidRPr="006D6846" w:rsidRDefault="00990935" w:rsidP="00333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st 5 years: 2 subcutaneous (face)</w:t>
            </w:r>
          </w:p>
        </w:tc>
      </w:tr>
      <w:tr w:rsidR="00990935" w:rsidRPr="006D6846" w14:paraId="77D77770" w14:textId="77777777" w:rsidTr="003A3694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1EE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09FC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 A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FDBC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00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F26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5DB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59B1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C7F3" w14:textId="77777777" w:rsidR="00990935" w:rsidRPr="006D6846" w:rsidRDefault="00990935" w:rsidP="00333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ymptomatic</w:t>
            </w:r>
          </w:p>
        </w:tc>
      </w:tr>
      <w:tr w:rsidR="00990935" w:rsidRPr="006D6846" w14:paraId="7448EE7C" w14:textId="77777777" w:rsidTr="003A3694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DEC71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5C21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36D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0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8335F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85C0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B82D" w14:textId="77777777" w:rsidR="00DF1620" w:rsidRDefault="00DF1620" w:rsidP="00DF16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DF2F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asma-derived C1-inhibitor </w:t>
            </w:r>
          </w:p>
          <w:p w14:paraId="6662E01A" w14:textId="27444FFE" w:rsidR="00990935" w:rsidRPr="006D6846" w:rsidRDefault="00DF1620" w:rsidP="00DF16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2F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entrat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3EFA" w14:textId="794A1867" w:rsidR="00990935" w:rsidRPr="006D6846" w:rsidRDefault="00990935" w:rsidP="00333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-1991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face-1991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trunk-1991</w:t>
            </w:r>
          </w:p>
        </w:tc>
      </w:tr>
      <w:tr w:rsidR="00990935" w:rsidRPr="006D6846" w14:paraId="26433D80" w14:textId="77777777" w:rsidTr="003A3694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FA04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45B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5F24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0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CF1C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0F48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1A2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C0E0" w14:textId="2A9714AA" w:rsidR="00990935" w:rsidRPr="006D6846" w:rsidRDefault="00990935" w:rsidP="00A26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 -1992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trunk-1992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genitals-1992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swelling-1992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pain-1992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Intestinal </w:t>
            </w:r>
            <w:r w:rsidR="00A262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A2627C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ma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992</w:t>
            </w:r>
          </w:p>
        </w:tc>
      </w:tr>
      <w:tr w:rsidR="00990935" w:rsidRPr="006D6846" w14:paraId="5ACFA397" w14:textId="77777777" w:rsidTr="003A3694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0F18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F0361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7D39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0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DD81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89FC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668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5A86" w14:textId="0DD3251F" w:rsidR="00990935" w:rsidRPr="006D6846" w:rsidRDefault="00990935" w:rsidP="00A26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 -1981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larynx-1981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trunk-1981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genitals-1981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swelling-1981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pain-1981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Intestinal </w:t>
            </w:r>
            <w:r w:rsidR="00A262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A2627C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ma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981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Respiratory </w:t>
            </w:r>
            <w:r w:rsidR="00A2627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 w:rsidR="00A2627C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olvement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981</w:t>
            </w:r>
          </w:p>
        </w:tc>
      </w:tr>
      <w:tr w:rsidR="00990935" w:rsidRPr="006D6846" w14:paraId="10CD9527" w14:textId="77777777" w:rsidTr="003A3694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BAAF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BBD0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1E82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0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5C7C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D32B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F57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655D" w14:textId="1B6132CD" w:rsidR="00990935" w:rsidRPr="006D6846" w:rsidRDefault="00990935" w:rsidP="00DF2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-200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face-200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larynx-200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swelling-200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pain-200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Intestinal </w:t>
            </w:r>
            <w:r w:rsidR="00DF2F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DF2FE1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ma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00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Respiratory </w:t>
            </w:r>
            <w:r w:rsidR="00DF2F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 w:rsidR="00DF2FE1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olvement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009</w:t>
            </w:r>
          </w:p>
        </w:tc>
      </w:tr>
      <w:tr w:rsidR="00990935" w:rsidRPr="006D6846" w14:paraId="5BE1547A" w14:textId="77777777" w:rsidTr="003A3694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B017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41A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F26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0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EC2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D5760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FB74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7B76" w14:textId="053761BD" w:rsidR="00990935" w:rsidRPr="006D6846" w:rsidRDefault="00990935" w:rsidP="00DF2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-200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face-200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larynx-200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swelling-200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pain-200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Intestinal </w:t>
            </w:r>
            <w:r w:rsidR="00DF2F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DF2FE1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ma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00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Respiratory </w:t>
            </w:r>
            <w:r w:rsidR="00DF2F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 w:rsidR="00DF2FE1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volvement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009</w:t>
            </w:r>
          </w:p>
        </w:tc>
      </w:tr>
      <w:tr w:rsidR="00990935" w:rsidRPr="006D6846" w14:paraId="48A1E492" w14:textId="77777777" w:rsidTr="003A3694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BAC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C100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0812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0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8A07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3989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1482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B3F7" w14:textId="38AD3666" w:rsidR="00990935" w:rsidRPr="006D6846" w:rsidRDefault="00990935" w:rsidP="00DF2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-2001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swelling-2001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pain-2001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Intestinal </w:t>
            </w:r>
            <w:r w:rsidR="00DF2F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DF2FE1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ma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001</w:t>
            </w:r>
          </w:p>
        </w:tc>
      </w:tr>
      <w:tr w:rsidR="00990935" w:rsidRPr="006D6846" w14:paraId="5CCAC430" w14:textId="77777777" w:rsidTr="003A3694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86B7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1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CD82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EC27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0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6A7E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C83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DA5F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656C" w14:textId="680CBD5F" w:rsidR="00990935" w:rsidRPr="006D6846" w:rsidRDefault="00990935" w:rsidP="00DF2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 - 2004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larynx - 2004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Respiratory </w:t>
            </w:r>
            <w:r w:rsidR="00DF2F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 w:rsidR="00DF2FE1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volvement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2004</w:t>
            </w:r>
          </w:p>
        </w:tc>
      </w:tr>
      <w:tr w:rsidR="00990935" w:rsidRPr="006D6846" w14:paraId="2D220115" w14:textId="77777777" w:rsidTr="003A3694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4B1D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8408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0159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0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7007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74F7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F8F4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7E96" w14:textId="72DC2E8A" w:rsidR="00990935" w:rsidRPr="006D6846" w:rsidRDefault="00990935" w:rsidP="00DF2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 - 1993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face - 1993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swelling - 1993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pain - 1993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Intestinal </w:t>
            </w:r>
            <w:r w:rsidR="00DF2F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DF2FE1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ma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1993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Respiratory </w:t>
            </w:r>
            <w:r w:rsidR="00DF2F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 w:rsidR="00DF2FE1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volvement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1993</w:t>
            </w:r>
          </w:p>
        </w:tc>
      </w:tr>
      <w:tr w:rsidR="00990935" w:rsidRPr="006D6846" w14:paraId="76F78A03" w14:textId="77777777" w:rsidTr="003A3694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04C2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957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92E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0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7DBD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AE39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B67F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EE4C" w14:textId="77777777" w:rsidR="00990935" w:rsidRPr="006D6846" w:rsidRDefault="00990935" w:rsidP="00333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-2014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trunk-2014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Repetitive nausea-2014</w:t>
            </w:r>
          </w:p>
        </w:tc>
      </w:tr>
      <w:tr w:rsidR="00990935" w:rsidRPr="006D6846" w14:paraId="462BD57C" w14:textId="77777777" w:rsidTr="003A3694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7BF8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9BB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349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1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436B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5369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BE63" w14:textId="471F66E7" w:rsidR="00DF2FE1" w:rsidRDefault="00DF2FE1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DF2F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asma-derived C1-inhibitor </w:t>
            </w:r>
          </w:p>
          <w:p w14:paraId="115DC095" w14:textId="03F26251" w:rsidR="00990935" w:rsidRPr="006D6846" w:rsidRDefault="00DF2FE1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2F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entrat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DB03" w14:textId="77777777" w:rsidR="00990935" w:rsidRPr="006D6846" w:rsidRDefault="00990935" w:rsidP="00333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ymptomatic</w:t>
            </w:r>
          </w:p>
        </w:tc>
      </w:tr>
      <w:tr w:rsidR="00990935" w:rsidRPr="006D6846" w14:paraId="2255A184" w14:textId="77777777" w:rsidTr="003A3694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D642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5E2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85CF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1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444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E9D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34D6" w14:textId="77777777" w:rsidR="00DF2FE1" w:rsidRPr="00DF2FE1" w:rsidRDefault="00DF2FE1" w:rsidP="00DF2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2F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lasma-derived C1-inhibitor </w:t>
            </w:r>
          </w:p>
          <w:p w14:paraId="3C32216B" w14:textId="04B26C69" w:rsidR="00990935" w:rsidRPr="006D6846" w:rsidRDefault="00DF2FE1" w:rsidP="00DF2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2F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entrat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DBD0" w14:textId="77777777" w:rsidR="00990935" w:rsidRPr="006D6846" w:rsidRDefault="00990935" w:rsidP="00333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ymptomatic</w:t>
            </w:r>
          </w:p>
        </w:tc>
      </w:tr>
      <w:tr w:rsidR="00990935" w:rsidRPr="006D6846" w14:paraId="73642ED2" w14:textId="77777777" w:rsidTr="003A3694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0E7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7F9D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6D19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1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215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B8F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915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5867" w14:textId="72601BF1" w:rsidR="00990935" w:rsidRPr="006D6846" w:rsidRDefault="00990935" w:rsidP="00DF2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 - 1995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face - 1995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larynx - 1995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trunk - 1995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genitals - 1995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swelling - 1995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pain - 1995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Intestinal </w:t>
            </w:r>
            <w:r w:rsidR="00DF2F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DF2FE1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ma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1995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Respiratory </w:t>
            </w:r>
            <w:r w:rsidR="00DF2F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 w:rsidR="00DF2FE1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volvement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1995</w:t>
            </w:r>
          </w:p>
        </w:tc>
      </w:tr>
      <w:tr w:rsidR="00990935" w:rsidRPr="006D6846" w14:paraId="69165B67" w14:textId="77777777" w:rsidTr="003A3694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327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C297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000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1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2EF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4BDD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3579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5B24" w14:textId="6C1CF225" w:rsidR="00990935" w:rsidRPr="006D6846" w:rsidRDefault="00990935" w:rsidP="00DF2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 - 199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larynx - 199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trunk - 199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genitals - 199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swelling - 199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Intestinal </w:t>
            </w:r>
            <w:r w:rsidR="00DF2F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DF2FE1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ma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1999</w:t>
            </w:r>
          </w:p>
        </w:tc>
      </w:tr>
      <w:tr w:rsidR="00990935" w:rsidRPr="006D6846" w14:paraId="03D4A0D5" w14:textId="77777777" w:rsidTr="003A3694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6AC4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ADB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BDB0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1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E6F9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BB6B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AFFF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ACD8" w14:textId="2D82708D" w:rsidR="00990935" w:rsidRPr="006D6846" w:rsidRDefault="00990935" w:rsidP="00333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 - 199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face - 199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trunk - 199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swelling - 199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pain - 199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Repetitive diarrhea - 1999</w:t>
            </w:r>
          </w:p>
        </w:tc>
      </w:tr>
      <w:tr w:rsidR="00990935" w:rsidRPr="006D6846" w14:paraId="51106EAC" w14:textId="77777777" w:rsidTr="003A3694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AE00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E65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046D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1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9042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6F278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ABCC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B8E1" w14:textId="66A28BED" w:rsidR="00990935" w:rsidRPr="006D6846" w:rsidRDefault="00990935" w:rsidP="00DF2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 - 198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face - 198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larynx - 198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trunk - 198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swelling - 198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pain - 198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Intestinal </w:t>
            </w:r>
            <w:r w:rsidR="00DF2F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DF2FE1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ma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198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Respiratory </w:t>
            </w:r>
            <w:r w:rsidR="00DF2F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 w:rsidR="00DF2FE1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volvement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1989</w:t>
            </w:r>
          </w:p>
        </w:tc>
      </w:tr>
      <w:tr w:rsidR="00990935" w:rsidRPr="006D6846" w14:paraId="23FF177B" w14:textId="77777777" w:rsidTr="003A3694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9BA4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D6A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395B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1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217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928C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F267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48D7" w14:textId="04DEE6E3" w:rsidR="00990935" w:rsidRPr="006D6846" w:rsidRDefault="00990935" w:rsidP="00333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 the las</w:t>
            </w:r>
            <w:r w:rsidR="00DF2F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 years asymptomatic</w:t>
            </w:r>
          </w:p>
        </w:tc>
      </w:tr>
      <w:tr w:rsidR="00990935" w:rsidRPr="006D6846" w14:paraId="16A77A9F" w14:textId="77777777" w:rsidTr="003A3694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8614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2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702D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500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1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FD88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1914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509D4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E3A1" w14:textId="764C4BB5" w:rsidR="00990935" w:rsidRPr="006D6846" w:rsidRDefault="00990935" w:rsidP="00333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 - 2001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face - 2001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trunk - 2001</w:t>
            </w:r>
          </w:p>
        </w:tc>
      </w:tr>
      <w:tr w:rsidR="00990935" w:rsidRPr="006D6846" w14:paraId="0D815000" w14:textId="77777777" w:rsidTr="003A3694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E53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B62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554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1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423B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CF8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AF9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C7C9" w14:textId="77777777" w:rsidR="00990935" w:rsidRPr="006D6846" w:rsidRDefault="00990935" w:rsidP="00333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 HAE in the last five years: subcutaneous, larynx, abdominal, face</w:t>
            </w:r>
          </w:p>
        </w:tc>
      </w:tr>
      <w:tr w:rsidR="00990935" w:rsidRPr="006D6846" w14:paraId="2729CD50" w14:textId="77777777" w:rsidTr="003A3694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CBA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42E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2FB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1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831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BAE99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BDF0" w14:textId="77777777" w:rsidR="00DF1620" w:rsidRDefault="00DF1620" w:rsidP="00DF16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DF2F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asma-derived C1-inhibitor </w:t>
            </w:r>
          </w:p>
          <w:p w14:paraId="7905E19F" w14:textId="79606EDC" w:rsidR="00990935" w:rsidRPr="006D6846" w:rsidRDefault="00DF1620" w:rsidP="00DF16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2F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entrat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79E2" w14:textId="77777777" w:rsidR="00990935" w:rsidRPr="006D6846" w:rsidRDefault="00990935" w:rsidP="00333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ymptomatic</w:t>
            </w:r>
          </w:p>
        </w:tc>
      </w:tr>
      <w:tr w:rsidR="00990935" w:rsidRPr="006D6846" w14:paraId="6FC85593" w14:textId="77777777" w:rsidTr="003A3694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336F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D3BC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A5C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2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3610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CB12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D416" w14:textId="77777777" w:rsidR="00DF1620" w:rsidRDefault="00DF1620" w:rsidP="00DF16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DF2F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asma-derived C1-inhibitor </w:t>
            </w:r>
          </w:p>
          <w:p w14:paraId="3C08416A" w14:textId="4E6101F8" w:rsidR="00990935" w:rsidRPr="006D6846" w:rsidRDefault="00DF1620" w:rsidP="00DF16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2F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entrat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4B1D" w14:textId="68015643" w:rsidR="00990935" w:rsidRPr="006D6846" w:rsidRDefault="00990935" w:rsidP="00333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face - 2015</w:t>
            </w:r>
          </w:p>
        </w:tc>
      </w:tr>
      <w:tr w:rsidR="00990935" w:rsidRPr="006D6846" w14:paraId="59FD24DC" w14:textId="77777777" w:rsidTr="003A3694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D18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FBE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1732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2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A9F0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2EB0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C8E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9A16" w14:textId="77777777" w:rsidR="00990935" w:rsidRPr="006D6846" w:rsidRDefault="00990935" w:rsidP="00333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 - 199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Swelling of the </w:t>
            </w:r>
            <w:proofErr w:type="spellStart"/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nge</w:t>
            </w:r>
            <w:proofErr w:type="spellEnd"/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 199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trunk - 199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swelling - 199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pain - 199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Repetitive diarrhea - 199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Intestinal Edema - 1999</w:t>
            </w:r>
          </w:p>
        </w:tc>
      </w:tr>
      <w:tr w:rsidR="00990935" w:rsidRPr="006D6846" w14:paraId="5FA84372" w14:textId="77777777" w:rsidTr="003A3694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E59C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7BC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163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2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7000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A929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58CB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47D9" w14:textId="77777777" w:rsidR="00990935" w:rsidRPr="006D6846" w:rsidRDefault="00990935" w:rsidP="00333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6 HAE attack in the last five years: abdominal </w:t>
            </w:r>
          </w:p>
        </w:tc>
      </w:tr>
      <w:tr w:rsidR="00990935" w:rsidRPr="006D6846" w14:paraId="40ECFADD" w14:textId="77777777" w:rsidTr="003A3694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050B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66B2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9B9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2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3F41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986D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5229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AA16" w14:textId="77777777" w:rsidR="00990935" w:rsidRPr="006D6846" w:rsidRDefault="00990935" w:rsidP="00333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HAE attack in the last five years: lip</w:t>
            </w:r>
          </w:p>
        </w:tc>
      </w:tr>
      <w:tr w:rsidR="00990935" w:rsidRPr="006D6846" w14:paraId="36E029E7" w14:textId="77777777" w:rsidTr="003A3694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C73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E457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2BE44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2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F651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636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6347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77F6C" w14:textId="16573DC1" w:rsidR="00990935" w:rsidRPr="006D6846" w:rsidRDefault="00990935" w:rsidP="00333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 - 1998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face - 1998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trunk - 1998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swelling - 1998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pain - 1998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Intestinal Edema - 1998</w:t>
            </w:r>
          </w:p>
        </w:tc>
      </w:tr>
      <w:tr w:rsidR="00990935" w:rsidRPr="006D6846" w14:paraId="734B7C3C" w14:textId="77777777" w:rsidTr="003A3694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4A5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2FF7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DA17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2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B898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224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8AF9" w14:textId="77777777" w:rsidR="00DF2FE1" w:rsidRPr="00DF2FE1" w:rsidRDefault="00DF2FE1" w:rsidP="00DF2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2F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lasma-derived C1-inhibitor </w:t>
            </w:r>
          </w:p>
          <w:p w14:paraId="440C019F" w14:textId="2BE8E0CB" w:rsidR="00990935" w:rsidRPr="006D6846" w:rsidRDefault="00DF2FE1" w:rsidP="00DF2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2F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entrat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1132" w14:textId="77777777" w:rsidR="00990935" w:rsidRPr="006D6846" w:rsidRDefault="00990935" w:rsidP="00333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 - 2013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trunk - 2013</w:t>
            </w:r>
          </w:p>
        </w:tc>
      </w:tr>
      <w:tr w:rsidR="00990935" w:rsidRPr="006D6846" w14:paraId="5DBAFBDC" w14:textId="77777777" w:rsidTr="003A3694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F82B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2528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D4C4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2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473C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8F1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DDAA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A064" w14:textId="202D500C" w:rsidR="00990935" w:rsidRPr="006D6846" w:rsidRDefault="00990935" w:rsidP="00DF2F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 - 1998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face - 1998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tong</w:t>
            </w:r>
            <w:r w:rsidR="00DF2F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 - 1998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larynx - 1998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trunk - 1998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genitals - 1998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swelling - 1998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pain - 1998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Intestinal </w:t>
            </w:r>
            <w:r w:rsidR="00DF2F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DF2FE1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ma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1998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Respiratory </w:t>
            </w:r>
            <w:r w:rsidR="00DF2F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 w:rsidR="00DF2FE1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volvement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1998</w:t>
            </w:r>
          </w:p>
        </w:tc>
      </w:tr>
      <w:tr w:rsidR="00990935" w:rsidRPr="006D6846" w14:paraId="25DB161B" w14:textId="77777777" w:rsidTr="003A3694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177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0354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71D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2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84D9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F4BB4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B086E" w14:textId="77777777" w:rsidR="00333176" w:rsidRPr="00333176" w:rsidRDefault="00333176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lasma-derived C1-inhibitor </w:t>
            </w:r>
          </w:p>
          <w:p w14:paraId="6D980E2E" w14:textId="05648F2A" w:rsidR="00990935" w:rsidRPr="006D6846" w:rsidRDefault="00333176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entrat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FA16" w14:textId="77777777" w:rsidR="00990935" w:rsidRPr="006D6846" w:rsidRDefault="00990935" w:rsidP="00333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ymptomatic</w:t>
            </w:r>
          </w:p>
        </w:tc>
      </w:tr>
      <w:tr w:rsidR="00990935" w:rsidRPr="006D6846" w14:paraId="1DDA1685" w14:textId="77777777" w:rsidTr="003A3694">
        <w:trPr>
          <w:trHeight w:val="300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C3E0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5FCF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769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2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87D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3EC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CD6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5C1D5" w14:textId="793668F4" w:rsidR="00990935" w:rsidRPr="006D6846" w:rsidRDefault="00990935" w:rsidP="00333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 - 1998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face - 1998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larynx - 1998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trunk - 1998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genitals - 1998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swelling - 1998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pain - 1998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Intestinal </w:t>
            </w:r>
            <w:r w:rsidR="003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333176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ma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1998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Respiratory </w:t>
            </w:r>
            <w:r w:rsidR="003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 w:rsidR="00333176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volvement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1998</w:t>
            </w:r>
          </w:p>
        </w:tc>
      </w:tr>
      <w:tr w:rsidR="00990935" w:rsidRPr="006D6846" w14:paraId="30C38574" w14:textId="77777777" w:rsidTr="003A3694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B5D2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3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1A6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7E1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2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0E2D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C6E9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19ED" w14:textId="77777777" w:rsidR="00333176" w:rsidRPr="00333176" w:rsidRDefault="00333176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lasma-derived C1-inhibitor </w:t>
            </w:r>
          </w:p>
          <w:p w14:paraId="23F9CE6F" w14:textId="3765442A" w:rsidR="00990935" w:rsidRPr="006D6846" w:rsidRDefault="00333176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entrat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407B" w14:textId="42F4CBE9" w:rsidR="00990935" w:rsidRPr="006D6846" w:rsidRDefault="00990935" w:rsidP="00333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 - 1996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larynx - 1996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trunk - 1996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swelling - 1996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pain - 1996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Intestinal </w:t>
            </w:r>
            <w:r w:rsidR="003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333176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ma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1996</w:t>
            </w:r>
          </w:p>
        </w:tc>
      </w:tr>
      <w:tr w:rsidR="003A3694" w:rsidRPr="006D6846" w14:paraId="4C304CE1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373A7" w14:textId="552ED763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B691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BDE7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3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2FF7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09E5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7713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E86B" w14:textId="443F7C84" w:rsidR="003A3694" w:rsidRPr="006D6846" w:rsidRDefault="003A3694" w:rsidP="00333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 - 1997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trunk - 1997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swelling - 1997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pain - 1997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Intestinal </w:t>
            </w:r>
            <w:r w:rsidR="003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333176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ma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1997</w:t>
            </w:r>
          </w:p>
        </w:tc>
      </w:tr>
      <w:tr w:rsidR="003A3694" w:rsidRPr="006D6846" w14:paraId="4AEE2947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A387C" w14:textId="6F79B539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C935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E021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3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71EB8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2C51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1775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E341" w14:textId="45B4DD67" w:rsidR="003A3694" w:rsidRPr="006D6846" w:rsidRDefault="003A3694" w:rsidP="003331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 - 1991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face - 1991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tong</w:t>
            </w:r>
            <w:r w:rsidR="003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 - 1991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larynx - 1991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trunk - 1991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Respiratory </w:t>
            </w:r>
            <w:r w:rsidR="003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 w:rsidR="00333176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volvement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1991</w:t>
            </w:r>
          </w:p>
        </w:tc>
      </w:tr>
      <w:tr w:rsidR="003A3694" w:rsidRPr="006D6846" w14:paraId="0E311727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25B84" w14:textId="0C5698E8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9ED0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4C75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3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BF580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616E7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68DE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FB65" w14:textId="469E8A2A" w:rsidR="003A3694" w:rsidRPr="006D6846" w:rsidRDefault="003A3694" w:rsidP="00843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 - 2002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trunk - 2002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swelling - 2002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pain - 2002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Intestinal </w:t>
            </w:r>
            <w:r w:rsidR="008436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8436AB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ma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2002</w:t>
            </w:r>
          </w:p>
        </w:tc>
      </w:tr>
      <w:tr w:rsidR="003A3694" w:rsidRPr="006D6846" w14:paraId="1B067364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814D9" w14:textId="105833D8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8BD1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B99A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3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24BC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B0755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5CEA" w14:textId="77777777" w:rsidR="00333176" w:rsidRPr="00333176" w:rsidRDefault="00333176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lasma-derived C1-inhibitor </w:t>
            </w:r>
          </w:p>
          <w:p w14:paraId="15D502DA" w14:textId="4B274D9E" w:rsidR="003A3694" w:rsidRPr="006D6846" w:rsidRDefault="00333176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entrat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16CD" w14:textId="77777777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ymptomatic</w:t>
            </w:r>
          </w:p>
        </w:tc>
      </w:tr>
      <w:tr w:rsidR="003A3694" w:rsidRPr="006D6846" w14:paraId="16AF68A6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590A7" w14:textId="2ECEA19E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41E4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9EE5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3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9395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6D2E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2715" w14:textId="77777777" w:rsidR="00333176" w:rsidRPr="00333176" w:rsidRDefault="00333176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lasma-derived C1-inhibitor </w:t>
            </w:r>
          </w:p>
          <w:p w14:paraId="48FE6470" w14:textId="3DD97081" w:rsidR="003A3694" w:rsidRPr="006D6846" w:rsidRDefault="00333176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entrat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FF7B9" w14:textId="77777777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ymptomatic</w:t>
            </w:r>
          </w:p>
        </w:tc>
      </w:tr>
      <w:tr w:rsidR="003A3694" w:rsidRPr="006D6846" w14:paraId="01C47B93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E661E" w14:textId="4C6ACD44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877A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59D1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3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8290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ADC6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4825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644B" w14:textId="59BDD0FD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 - 2002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</w:t>
            </w:r>
            <w:r w:rsidR="00A55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 of the face - 2002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trunk - 2002</w:t>
            </w:r>
          </w:p>
        </w:tc>
      </w:tr>
      <w:tr w:rsidR="003A3694" w:rsidRPr="006D6846" w14:paraId="72A30576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56036" w14:textId="2C9D213C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DF18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86A3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3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2322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BC60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6D5D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755A" w14:textId="51499A36" w:rsidR="003A3694" w:rsidRPr="006D6846" w:rsidRDefault="003A3694" w:rsidP="00E16E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 - 2002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face - 2002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trunk - 2002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swelling - 2002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pain - 2002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Intestinal </w:t>
            </w:r>
            <w:r w:rsidR="00E1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E16EF3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ma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2002</w:t>
            </w:r>
          </w:p>
        </w:tc>
      </w:tr>
      <w:tr w:rsidR="003A3694" w:rsidRPr="006D6846" w14:paraId="0BDE2EB8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58529" w14:textId="567E111D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7B7F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6584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3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6381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0A94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3202" w14:textId="77777777" w:rsidR="00333176" w:rsidRPr="00333176" w:rsidRDefault="00333176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lasma-derived C1-inhibitor </w:t>
            </w:r>
          </w:p>
          <w:p w14:paraId="15A3AAE2" w14:textId="0FADE003" w:rsidR="003A3694" w:rsidRPr="006D6846" w:rsidRDefault="00333176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31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entrat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F4EC8" w14:textId="77777777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 - 2006</w:t>
            </w:r>
          </w:p>
        </w:tc>
      </w:tr>
      <w:tr w:rsidR="003A3694" w:rsidRPr="006D6846" w14:paraId="3232E597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2F713" w14:textId="272F447B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7084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3EEA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4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4B03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E67D0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7977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C171" w14:textId="5BFEAB8F" w:rsidR="003A3694" w:rsidRPr="006D6846" w:rsidRDefault="003A3694" w:rsidP="00E16E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face -2005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larynx -2005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trunk -2005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swelling -2005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pain -2005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Intestinal </w:t>
            </w:r>
            <w:r w:rsidR="00E1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E16EF3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ma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005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Respiratory </w:t>
            </w:r>
            <w:r w:rsidR="00E1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 w:rsidR="00E16EF3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volvement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005</w:t>
            </w:r>
          </w:p>
        </w:tc>
      </w:tr>
      <w:tr w:rsidR="003A3694" w:rsidRPr="006D6846" w14:paraId="18D621A0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EAE04" w14:textId="7DF1C432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B954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983E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4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D5C5E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2D75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BAE5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B16A" w14:textId="60876EA0" w:rsidR="003A3694" w:rsidRPr="006D6846" w:rsidRDefault="003A3694" w:rsidP="00E16E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 - 2005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larynx - 2005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trunk - 2005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Swelling of the genitals - 2005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swelling - 2005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pain - 2005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Intestinal </w:t>
            </w:r>
            <w:r w:rsidR="00E1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E16EF3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ma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2005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Respiratory </w:t>
            </w:r>
            <w:r w:rsidR="00E1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 w:rsidR="00E16EF3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volvement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2005</w:t>
            </w:r>
          </w:p>
        </w:tc>
      </w:tr>
      <w:tr w:rsidR="003A3694" w:rsidRPr="006D6846" w14:paraId="4C1D40D1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4C32D" w14:textId="17B39E50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4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7D33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DDEE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4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A31E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B7D75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B6E3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03F2" w14:textId="4713DE8A" w:rsidR="003A3694" w:rsidRPr="006D6846" w:rsidRDefault="003A3694" w:rsidP="00E16E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 - 2001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larynx - 2001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trunk - 2001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genitals - 2001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swelling - 2001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pain - 2001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Intestinal </w:t>
            </w:r>
            <w:r w:rsidR="00E1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E16EF3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ma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2001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Respiratory </w:t>
            </w:r>
            <w:r w:rsidR="00E1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 w:rsidR="00E16EF3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volvement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2001</w:t>
            </w:r>
          </w:p>
        </w:tc>
      </w:tr>
      <w:tr w:rsidR="003A3694" w:rsidRPr="006D6846" w14:paraId="79714F53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C6CF7" w14:textId="39AC7DDD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0DCF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7C04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4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79AC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9B9E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D7F5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D0DC" w14:textId="604D3E4E" w:rsidR="003A3694" w:rsidRPr="006D6846" w:rsidRDefault="003A3694" w:rsidP="00E16E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 - 1997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trunk - 1997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swelling  - 1997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pain - 1997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Intestinal </w:t>
            </w:r>
            <w:r w:rsidR="00E1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E16EF3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ma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1997</w:t>
            </w:r>
          </w:p>
        </w:tc>
      </w:tr>
      <w:tr w:rsidR="003A3694" w:rsidRPr="006D6846" w14:paraId="295ED5AB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D2754" w14:textId="2E29DE61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84E1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6A87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4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9F1F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5F8B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5E4C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3465" w14:textId="77777777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 - 1999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trunk - 1999</w:t>
            </w:r>
          </w:p>
        </w:tc>
      </w:tr>
      <w:tr w:rsidR="003A3694" w:rsidRPr="006D6846" w14:paraId="3AD29145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7C5D5" w14:textId="4E3DB8A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4583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70DB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4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5939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CD79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9F22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9EB7" w14:textId="62D0F5AA" w:rsidR="003A3694" w:rsidRPr="006D6846" w:rsidRDefault="003A3694" w:rsidP="00E16E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 - 2006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face - 2006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tong</w:t>
            </w:r>
            <w:r w:rsidR="00E1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 - 2006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larynx - 2006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trunk - 2006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genitals - 2006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swelling - 2006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pain - 2006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Intestinal </w:t>
            </w:r>
            <w:r w:rsidR="00E1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E16EF3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ma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2006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Respiratory </w:t>
            </w:r>
            <w:r w:rsidR="00E1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 w:rsidR="00E16EF3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volvement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2006</w:t>
            </w:r>
          </w:p>
        </w:tc>
      </w:tr>
      <w:tr w:rsidR="003A3694" w:rsidRPr="006D6846" w14:paraId="17B6B0DF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BE626" w14:textId="5FD774BB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10BA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9001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4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476F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95BB1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8491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A4C4" w14:textId="51EB19DE" w:rsidR="003A3694" w:rsidRPr="006D6846" w:rsidRDefault="003A3694" w:rsidP="00E16E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 - 2018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face - 2018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trunk - 2018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swelling - 2018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pain - 2018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Intestinal </w:t>
            </w:r>
            <w:r w:rsidR="00E1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E16EF3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ma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2018</w:t>
            </w:r>
          </w:p>
        </w:tc>
      </w:tr>
      <w:tr w:rsidR="003A3694" w:rsidRPr="006D6846" w14:paraId="46F15024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C214B" w14:textId="6A248F7C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22A0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0893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4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CEEF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975D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C466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28F7" w14:textId="77777777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 - 2007</w:t>
            </w:r>
          </w:p>
        </w:tc>
      </w:tr>
      <w:tr w:rsidR="003A3694" w:rsidRPr="006D6846" w14:paraId="7F881B10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C48B3" w14:textId="261DE8AA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DC9C7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AD76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4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5D5C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B75EE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E754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605F" w14:textId="434C4B04" w:rsidR="003A3694" w:rsidRPr="006D6846" w:rsidRDefault="003A3694" w:rsidP="00E16E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 - 2005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swelling - 2005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pain - 2005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Intestinal </w:t>
            </w:r>
            <w:r w:rsidR="00E1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E16EF3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ma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2005</w:t>
            </w:r>
          </w:p>
        </w:tc>
      </w:tr>
      <w:tr w:rsidR="003A3694" w:rsidRPr="006D6846" w14:paraId="2A33BCD3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32D13" w14:textId="3E0BDD75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F9E8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287A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4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19913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560E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1D25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E7E9" w14:textId="77777777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 -2005</w:t>
            </w:r>
          </w:p>
        </w:tc>
      </w:tr>
      <w:tr w:rsidR="003A3694" w:rsidRPr="006D6846" w14:paraId="0B53694C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FA2B3" w14:textId="554B7394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81C6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4D1D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5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7369D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0025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86D9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12F8" w14:textId="60E6AB79" w:rsidR="003A3694" w:rsidRPr="006D6846" w:rsidRDefault="003A3694" w:rsidP="00E16E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larynx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Abdominal swelling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pain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Intestinal </w:t>
            </w:r>
            <w:r w:rsidR="00E1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E16EF3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ma</w:t>
            </w:r>
          </w:p>
        </w:tc>
      </w:tr>
      <w:tr w:rsidR="003A3694" w:rsidRPr="006D6846" w14:paraId="3B43267C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B3ABD" w14:textId="23D7F8CD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5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2BFE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861E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5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F461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1205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0922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237B" w14:textId="41A9CC9D" w:rsidR="003A3694" w:rsidRPr="006D6846" w:rsidRDefault="003A3694" w:rsidP="00E16E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 - 1995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face - 1995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larynx - 1995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swelling - 1995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Intestinal </w:t>
            </w:r>
            <w:r w:rsidR="00E1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E16EF3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ma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1995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Respiratory </w:t>
            </w:r>
            <w:r w:rsidR="00E1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 w:rsidR="00E16EF3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volvement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1995</w:t>
            </w:r>
          </w:p>
        </w:tc>
      </w:tr>
      <w:tr w:rsidR="003A3694" w:rsidRPr="006D6846" w14:paraId="121EFB7F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8462E" w14:textId="0C969B0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121A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3C8C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5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9D2E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AAC7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6F8E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7D92" w14:textId="77777777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ymptomatic</w:t>
            </w:r>
          </w:p>
        </w:tc>
      </w:tr>
      <w:tr w:rsidR="003A3694" w:rsidRPr="006D6846" w14:paraId="09F9D033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2E61E" w14:textId="31E49CDC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E278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D9B4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5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AC81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89BD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C5F9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8F50" w14:textId="7B7E4FF3" w:rsidR="003A3694" w:rsidRPr="006D6846" w:rsidRDefault="003A3694" w:rsidP="00E16E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 - 2010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face - 2010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larynx - 2010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genitals - 2010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swelling - 2010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pain - 2010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Intestinal </w:t>
            </w:r>
            <w:r w:rsidR="00E1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E16EF3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ma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2010</w:t>
            </w:r>
          </w:p>
        </w:tc>
      </w:tr>
      <w:tr w:rsidR="003A3694" w:rsidRPr="006D6846" w14:paraId="541778BA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4E9BA" w14:textId="1D7CEAAA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5D0F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F626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5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C048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7801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8B29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AB10" w14:textId="37CE1384" w:rsidR="003A3694" w:rsidRPr="006D6846" w:rsidRDefault="003A3694" w:rsidP="00E16E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 - 2010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swelling - 2010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bdominal pain - 2010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Intestinal </w:t>
            </w:r>
            <w:r w:rsidR="00E1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E16EF3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ma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2010</w:t>
            </w:r>
          </w:p>
        </w:tc>
      </w:tr>
      <w:tr w:rsidR="003A3694" w:rsidRPr="006D6846" w14:paraId="49AAD148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F5156" w14:textId="19B6F41E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1AF2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936E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5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8A74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2D0E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2C4E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96DA" w14:textId="77777777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 HAE attack in the last five years: subcutaneous, larynx, abdominal, face, genital</w:t>
            </w:r>
          </w:p>
        </w:tc>
      </w:tr>
      <w:tr w:rsidR="003A3694" w:rsidRPr="006D6846" w14:paraId="01543B55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B97D1" w14:textId="4CEECE4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EC8A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E4C24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5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CB09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D676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3D90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AF33" w14:textId="77CF7AB4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 every 2-3 month HAE attack: subcutaneous, ab</w:t>
            </w:r>
            <w:r w:rsidR="00E16E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inal, genital </w:t>
            </w:r>
          </w:p>
        </w:tc>
      </w:tr>
      <w:tr w:rsidR="003A3694" w:rsidRPr="006D6846" w14:paraId="27C7BD98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4CC7A" w14:textId="595DC22A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1852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E960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5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F98B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1208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69C9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3CA8" w14:textId="77777777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ly 3-4 times an HAE attack: genital, abdominal, subcutaneous, larynx</w:t>
            </w:r>
          </w:p>
        </w:tc>
      </w:tr>
      <w:tr w:rsidR="003A3694" w:rsidRPr="006D6846" w14:paraId="561A9C16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12B6A" w14:textId="6CD29741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4803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985E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5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42F6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B807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A429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748A" w14:textId="77777777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 HAE attack in the last five years: subcutaneous, abdominal, face</w:t>
            </w:r>
          </w:p>
        </w:tc>
      </w:tr>
      <w:tr w:rsidR="003A3694" w:rsidRPr="006D6846" w14:paraId="361A8AAA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2DC8C" w14:textId="63EEF716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B78E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B47B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5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89C1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9E5C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02F8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ABE0" w14:textId="77777777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HAE attack in the last five years: subcutaneous, abdominal</w:t>
            </w:r>
          </w:p>
        </w:tc>
      </w:tr>
      <w:tr w:rsidR="003A3694" w:rsidRPr="006D6846" w14:paraId="21A67BCE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670E1" w14:textId="06EF7E9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2867" w14:textId="6DA33DBB" w:rsidR="003A3694" w:rsidRPr="006D6846" w:rsidRDefault="00816F20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-INH-AA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C7E4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6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52D1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5DF5D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B88C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8A75" w14:textId="77777777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AE attacks in the last five years: face, larynx</w:t>
            </w:r>
          </w:p>
        </w:tc>
      </w:tr>
      <w:tr w:rsidR="003A3694" w:rsidRPr="006D6846" w14:paraId="68A7EAD0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84463" w14:textId="7A0F59B1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466F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DA34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6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DA7B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4F23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E33B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2F64" w14:textId="77777777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HAE attack in the last five years: subcutaneous, face, abdominal</w:t>
            </w:r>
          </w:p>
        </w:tc>
      </w:tr>
      <w:tr w:rsidR="003A3694" w:rsidRPr="006D6846" w14:paraId="494F7005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82574" w14:textId="69D3C228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783B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45E8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6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79EB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25C2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40D8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6F3E" w14:textId="77777777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 HAE attack in the last five years: subcutaneous, face, abdominal, genitals</w:t>
            </w:r>
          </w:p>
        </w:tc>
      </w:tr>
      <w:tr w:rsidR="003A3694" w:rsidRPr="006D6846" w14:paraId="048055BB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94922" w14:textId="69416F84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7649C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848B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6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BA76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2546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B130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A7892" w14:textId="77777777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4 HAE attack in the last five years: </w:t>
            </w:r>
            <w:proofErr w:type="spellStart"/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cutenous</w:t>
            </w:r>
            <w:proofErr w:type="spellEnd"/>
          </w:p>
        </w:tc>
      </w:tr>
      <w:tr w:rsidR="003A3694" w:rsidRPr="006D6846" w14:paraId="35B2B831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58E7F" w14:textId="16CDECEA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7461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89B4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6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7769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D9BF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B7616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1403" w14:textId="77777777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 HAE attack in the last five years: subcutaneous, larynx, abdominal, face</w:t>
            </w:r>
          </w:p>
        </w:tc>
      </w:tr>
      <w:tr w:rsidR="003A3694" w:rsidRPr="006D6846" w14:paraId="3B94C517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10871" w14:textId="17A3CDE4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AC51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89464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6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1888F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B3AF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2355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36CB" w14:textId="77777777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 HAE attack in the last five years: subcutaneous, abdominal</w:t>
            </w:r>
          </w:p>
        </w:tc>
      </w:tr>
      <w:tr w:rsidR="003A3694" w:rsidRPr="006D6846" w14:paraId="1AC9F591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9D7CC" w14:textId="632484B1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8A225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5B01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6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0F0D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4FD3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0CEB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8736" w14:textId="77777777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HAE attack in the last five year: larynx, abdominal</w:t>
            </w:r>
          </w:p>
        </w:tc>
      </w:tr>
      <w:tr w:rsidR="003A3694" w:rsidRPr="006D6846" w14:paraId="1CA333AB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E7213" w14:textId="1E4EDD40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17CD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BF3C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6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1746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996E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ED9D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05754" w14:textId="77777777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HAE attack in the last five years: subcutaneous</w:t>
            </w:r>
          </w:p>
        </w:tc>
      </w:tr>
      <w:tr w:rsidR="003A3694" w:rsidRPr="006D6846" w14:paraId="78174CCE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1EE3B" w14:textId="2A1E2F10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D0F5F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835B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6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1DB7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BF4A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2A23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59A7" w14:textId="77777777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HAE attack in the last five years: subcutaneous</w:t>
            </w:r>
          </w:p>
        </w:tc>
      </w:tr>
      <w:tr w:rsidR="003A3694" w:rsidRPr="006D6846" w14:paraId="0C0D402F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A85D4" w14:textId="1AC3ACA2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EDC2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F9DA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6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F9E3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3D32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AF29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8572" w14:textId="77777777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 HAE attacks in the last five years: subcutaneous, larynx, abdominal</w:t>
            </w:r>
          </w:p>
        </w:tc>
      </w:tr>
      <w:tr w:rsidR="003A3694" w:rsidRPr="006D6846" w14:paraId="546BBFE9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3EF69" w14:textId="42EBDE8F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9304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F4AA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7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F1366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EA6D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1E2E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A89A" w14:textId="77777777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 HAE attacks in the last five years: subcutaneous, larynx, abdominal</w:t>
            </w:r>
          </w:p>
        </w:tc>
      </w:tr>
      <w:tr w:rsidR="003A3694" w:rsidRPr="006D6846" w14:paraId="7A498731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E2EAD" w14:textId="5B3DA734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854D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3CEBD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7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F47D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325C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A9D2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DB22E" w14:textId="77777777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 HAE attack in the last five years: subcutaneous, abdominal</w:t>
            </w:r>
          </w:p>
        </w:tc>
      </w:tr>
      <w:tr w:rsidR="003A3694" w:rsidRPr="006D6846" w14:paraId="68FB5AB6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465FF" w14:textId="43F57C1F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E9EF" w14:textId="2A840FF8" w:rsidR="003A3694" w:rsidRPr="006D6846" w:rsidRDefault="00816F20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-INH-AA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713C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7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4C492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5CA3C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C5EA7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F414" w14:textId="77777777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 AE attacks in the last five years: subcutaneous, abdominal, genitals</w:t>
            </w:r>
          </w:p>
        </w:tc>
      </w:tr>
      <w:tr w:rsidR="003A3694" w:rsidRPr="006D6846" w14:paraId="3A963534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3E1D8" w14:textId="2550F8F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DA43" w14:textId="27655943" w:rsidR="003A3694" w:rsidRPr="006D6846" w:rsidRDefault="00816F20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-INH-AA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F80F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60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285F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A4F2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A8FD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B9EA" w14:textId="761E33B5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 AE attacks in the last five years: subcutaneous, genitals, abdominals, tong</w:t>
            </w:r>
            <w:r w:rsidR="00033B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</w:p>
        </w:tc>
      </w:tr>
      <w:tr w:rsidR="003A3694" w:rsidRPr="006D6846" w14:paraId="70D18FA5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3D4A6" w14:textId="7AFE5EA5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A617" w14:textId="7FB294D2" w:rsidR="003A3694" w:rsidRPr="006D6846" w:rsidRDefault="00816F20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-INH-AA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ACA0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60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46218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291B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CA59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947F" w14:textId="77777777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AE attacks in the last five years: subcutaneous, larynx, abdominal</w:t>
            </w:r>
          </w:p>
        </w:tc>
      </w:tr>
      <w:tr w:rsidR="003A3694" w:rsidRPr="006D6846" w14:paraId="145CB226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0A008" w14:textId="0E811436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2CC0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AA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6D10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60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B1D8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5355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C6A0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C21C" w14:textId="0104360D" w:rsidR="003A3694" w:rsidRPr="006D6846" w:rsidRDefault="003A3694" w:rsidP="00033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ermanent </w:t>
            </w:r>
            <w:proofErr w:type="spellStart"/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uctual</w:t>
            </w:r>
            <w:proofErr w:type="spellEnd"/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033B56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r</w:t>
            </w:r>
            <w:r w:rsidR="00033B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  <w:r w:rsidR="00033B56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geal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dema</w:t>
            </w:r>
          </w:p>
        </w:tc>
      </w:tr>
      <w:tr w:rsidR="003A3694" w:rsidRPr="006D6846" w14:paraId="4F154B3B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B0697" w14:textId="24892A1F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9DD4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AA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B917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60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707C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29AE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BA984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2F45C" w14:textId="199A4AA5" w:rsidR="003A3694" w:rsidRPr="006D6846" w:rsidRDefault="003A3694" w:rsidP="00033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ermanent </w:t>
            </w:r>
            <w:proofErr w:type="spellStart"/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uctual</w:t>
            </w:r>
            <w:proofErr w:type="spellEnd"/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033B56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r</w:t>
            </w:r>
            <w:r w:rsidR="00033B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  <w:r w:rsidR="00033B56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geal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dema</w:t>
            </w:r>
          </w:p>
        </w:tc>
      </w:tr>
      <w:tr w:rsidR="003A3694" w:rsidRPr="006D6846" w14:paraId="010DED51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40027" w14:textId="52DFF548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E3AF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AA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92CF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60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1C7C4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AFBB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406D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3E82" w14:textId="4F2E5F14" w:rsidR="003A3694" w:rsidRPr="006D6846" w:rsidRDefault="003A3694" w:rsidP="00033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ermanent </w:t>
            </w:r>
            <w:proofErr w:type="spellStart"/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uctual</w:t>
            </w:r>
            <w:proofErr w:type="spellEnd"/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033B56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</w:t>
            </w:r>
            <w:r w:rsidR="00033B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y</w:t>
            </w:r>
            <w:r w:rsidR="00033B56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geal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dema</w:t>
            </w:r>
          </w:p>
        </w:tc>
      </w:tr>
      <w:tr w:rsidR="003A3694" w:rsidRPr="006D6846" w14:paraId="7BB7DA6B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5DD66" w14:textId="29717F49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81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428A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AA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54C1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60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43D2E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CD5D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3B18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E2D5" w14:textId="41025E04" w:rsidR="003A3694" w:rsidRPr="006D6846" w:rsidRDefault="003A3694" w:rsidP="00033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ermanent </w:t>
            </w:r>
            <w:proofErr w:type="spellStart"/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uctual</w:t>
            </w:r>
            <w:proofErr w:type="spellEnd"/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033B56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r</w:t>
            </w:r>
            <w:r w:rsidR="00033B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  <w:r w:rsidR="00033B56"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geal 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dema</w:t>
            </w:r>
          </w:p>
        </w:tc>
      </w:tr>
      <w:tr w:rsidR="003A3694" w:rsidRPr="006D6846" w14:paraId="226D73E5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3414B" w14:textId="0D8157CB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AEFD" w14:textId="59D8C938" w:rsidR="003A3694" w:rsidRPr="006D6846" w:rsidRDefault="00816F20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-INH-AA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0A76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60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0F96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A23E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F992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0FBC" w14:textId="77777777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 HAE attack in the last five years: subcutaneous, face, abdominal, genitals</w:t>
            </w:r>
          </w:p>
        </w:tc>
      </w:tr>
      <w:tr w:rsidR="003A3694" w:rsidRPr="006D6846" w14:paraId="23DDA597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3CE70" w14:textId="5F0B5D6F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8C03" w14:textId="6CAC523E" w:rsidR="003A3694" w:rsidRPr="006D6846" w:rsidRDefault="00816F20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-INH-AA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0318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60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6570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82F6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C1DA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A1AA" w14:textId="77777777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AE attack in the last five years: subcutaneous, face, larynx</w:t>
            </w:r>
          </w:p>
        </w:tc>
      </w:tr>
      <w:tr w:rsidR="003A3694" w:rsidRPr="006D6846" w14:paraId="13E444FE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6597E" w14:textId="3FFC1D6F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DCC4" w14:textId="770923DF" w:rsidR="003A3694" w:rsidRPr="006D6846" w:rsidRDefault="00816F20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-INH-AA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0234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60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44CF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6A5A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DE88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DE19" w14:textId="77777777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 AE attacks in the last five years: subcutaneous, abdominal, larynx, face</w:t>
            </w:r>
          </w:p>
        </w:tc>
      </w:tr>
      <w:tr w:rsidR="003A3694" w:rsidRPr="006D6846" w14:paraId="6D9208C6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78AEF" w14:textId="54DAE175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B150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AA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36A3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61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C642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B0E9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D0CE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59E8" w14:textId="77777777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ies - 1985</w:t>
            </w:r>
          </w:p>
        </w:tc>
      </w:tr>
      <w:tr w:rsidR="003A3694" w:rsidRPr="006D6846" w14:paraId="3EB1FECC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77890" w14:textId="0FDAD6CE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DDB1" w14:textId="34B21C25" w:rsidR="003A3694" w:rsidRPr="006D6846" w:rsidRDefault="00816F20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-INH-AA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9DAE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61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CF8A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4A4DE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BA47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29A1" w14:textId="580500C1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the extremit</w:t>
            </w:r>
            <w:r w:rsidR="00033B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 – 2007, 2017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upper airway and face – 2017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welling of the eyelid - 2017</w:t>
            </w:r>
          </w:p>
        </w:tc>
      </w:tr>
      <w:tr w:rsidR="003A3694" w:rsidRPr="006D6846" w14:paraId="04098815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8B4F2" w14:textId="2142FDE3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83C8" w14:textId="2FEE9447" w:rsidR="003A3694" w:rsidRPr="006D6846" w:rsidRDefault="00816F20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-INH-AA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6374B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61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1575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01D7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9B39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DF4E" w14:textId="77777777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 AAE attack in the last five years: subcutaneous, face, abdominal, genital, upper airways</w:t>
            </w:r>
          </w:p>
        </w:tc>
      </w:tr>
      <w:tr w:rsidR="003A3694" w:rsidRPr="006D6846" w14:paraId="56BC4FD7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651CF" w14:textId="43BFE0AA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7DA3" w14:textId="6EBB43A7" w:rsidR="003A3694" w:rsidRPr="006D6846" w:rsidRDefault="00816F20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-INH-AA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D7C3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61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5649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37DD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9F12D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27A8" w14:textId="211F5209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AAE attack in the last five years: subcutaneous, face, lips, tong</w:t>
            </w:r>
            <w:r w:rsidR="00033B5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</w:t>
            </w: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</w:p>
        </w:tc>
      </w:tr>
      <w:tr w:rsidR="003A3694" w:rsidRPr="006D6846" w14:paraId="783805B9" w14:textId="77777777" w:rsidTr="00333176">
        <w:trPr>
          <w:trHeight w:val="225"/>
        </w:trPr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FD608" w14:textId="243A714E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AC1A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AA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27F4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61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928F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4667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97B6" w14:textId="77777777" w:rsidR="003A3694" w:rsidRPr="006D6846" w:rsidRDefault="003A3694" w:rsidP="003A3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x scheme</w:t>
            </w:r>
          </w:p>
        </w:tc>
        <w:tc>
          <w:tcPr>
            <w:tcW w:w="2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0717" w14:textId="77777777" w:rsidR="003A3694" w:rsidRPr="006D6846" w:rsidRDefault="003A3694" w:rsidP="003A3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 AAE attack in the last five years: subcutaneous, face, abdominal, tongue, upper airways</w:t>
            </w:r>
          </w:p>
        </w:tc>
      </w:tr>
    </w:tbl>
    <w:p w14:paraId="18407A87" w14:textId="77777777" w:rsidR="00990935" w:rsidRDefault="00990935" w:rsidP="00990935">
      <w:pPr>
        <w:rPr>
          <w:rFonts w:ascii="Arial" w:eastAsia="Times New Roman" w:hAnsi="Arial" w:cs="Arial"/>
        </w:rPr>
      </w:pPr>
    </w:p>
    <w:p w14:paraId="7CA94B4E" w14:textId="77777777" w:rsidR="00990935" w:rsidRDefault="00990935" w:rsidP="00990935">
      <w:pPr>
        <w:rPr>
          <w:rFonts w:ascii="Arial" w:eastAsia="Times New Roman" w:hAnsi="Arial" w:cs="Arial"/>
        </w:rPr>
      </w:pPr>
    </w:p>
    <w:p w14:paraId="05BAED5F" w14:textId="37138CA1" w:rsidR="00990935" w:rsidRDefault="00C7182A" w:rsidP="00990935">
      <w:pPr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Supplementary Table</w:t>
      </w:r>
      <w:bookmarkStart w:id="0" w:name="_GoBack"/>
      <w:bookmarkEnd w:id="0"/>
      <w:r w:rsidR="00990935" w:rsidRPr="00CB67A3">
        <w:rPr>
          <w:rFonts w:ascii="Arial" w:eastAsia="Times New Roman" w:hAnsi="Arial" w:cs="Arial"/>
        </w:rPr>
        <w:t xml:space="preserve"> 2. Genetic </w:t>
      </w:r>
      <w:r w:rsidR="00033B56">
        <w:rPr>
          <w:rFonts w:ascii="Arial" w:eastAsia="Times New Roman" w:hAnsi="Arial" w:cs="Arial"/>
        </w:rPr>
        <w:t>work</w:t>
      </w:r>
      <w:r w:rsidR="00033B56" w:rsidRPr="00CB67A3">
        <w:rPr>
          <w:rFonts w:ascii="Arial" w:eastAsia="Times New Roman" w:hAnsi="Arial" w:cs="Arial"/>
        </w:rPr>
        <w:t xml:space="preserve">up </w:t>
      </w:r>
      <w:r w:rsidR="00990935" w:rsidRPr="00CB67A3">
        <w:rPr>
          <w:rFonts w:ascii="Arial" w:eastAsia="Times New Roman" w:hAnsi="Arial" w:cs="Arial"/>
        </w:rPr>
        <w:t>of the patients included in the study</w:t>
      </w:r>
    </w:p>
    <w:tbl>
      <w:tblPr>
        <w:tblW w:w="5403" w:type="pct"/>
        <w:tblLook w:val="04A0" w:firstRow="1" w:lastRow="0" w:firstColumn="1" w:lastColumn="0" w:noHBand="0" w:noVBand="1"/>
      </w:tblPr>
      <w:tblGrid>
        <w:gridCol w:w="474"/>
        <w:gridCol w:w="2240"/>
        <w:gridCol w:w="874"/>
        <w:gridCol w:w="1070"/>
        <w:gridCol w:w="2867"/>
        <w:gridCol w:w="1685"/>
        <w:gridCol w:w="2129"/>
        <w:gridCol w:w="1177"/>
        <w:gridCol w:w="2556"/>
      </w:tblGrid>
      <w:tr w:rsidR="00990935" w:rsidRPr="006D6846" w14:paraId="7B463D6C" w14:textId="77777777" w:rsidTr="00DF1620">
        <w:trPr>
          <w:trHeight w:val="224"/>
        </w:trPr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0F6B4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.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5432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D7758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tient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5EC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FE00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NV/CNV Position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EE8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tein change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E1DF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NV/CNV classification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1BA1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D68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Zygosity</w:t>
            </w:r>
            <w:proofErr w:type="spellEnd"/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AD61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vidence (PMID)</w:t>
            </w:r>
          </w:p>
        </w:tc>
      </w:tr>
      <w:tr w:rsidR="00990935" w:rsidRPr="006D6846" w14:paraId="471EAD76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5A9C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EE9B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5ABA4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00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8BD1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B79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686-3C&gt;G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7CC2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1012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441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270D0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71231</w:t>
            </w:r>
          </w:p>
        </w:tc>
      </w:tr>
      <w:tr w:rsidR="00990935" w:rsidRPr="006D6846" w14:paraId="02A7B340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4FCB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2D57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 A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0932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00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8B8B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1" w:name="_Hlk103672765"/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SR1</w:t>
            </w:r>
            <w:bookmarkEnd w:id="1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3F2B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809A&gt;C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2F22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His270Pro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1560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3 - VUS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DE9D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059B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90935" w:rsidRPr="006D6846" w14:paraId="0110949F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4A9B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0A88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 A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D54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00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D944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SR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DEDED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809A&gt;C, c.9036-187G&gt;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905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His270Pro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1B0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3 - VUS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5851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22E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90935" w:rsidRPr="006D6846" w14:paraId="1313D4A9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3AAD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F16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4A8B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00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AAEF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7728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686-3C&gt;G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F56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28E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9713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8835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71231</w:t>
            </w:r>
          </w:p>
        </w:tc>
      </w:tr>
      <w:tr w:rsidR="00990935" w:rsidRPr="006D6846" w14:paraId="34FB005C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21D60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ED1B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 A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132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00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948C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2" w:name="_Hlk103672752"/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GFC</w:t>
            </w:r>
            <w:bookmarkEnd w:id="2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6140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1062T&gt;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BC67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Asn354Lys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817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3 - VUS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F8C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4490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90935" w:rsidRPr="006D6846" w14:paraId="11C18411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9E2B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9BC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12E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0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761F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584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553G&gt;C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8864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Ala185Pro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5F49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5021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EF4F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258140</w:t>
            </w:r>
          </w:p>
        </w:tc>
      </w:tr>
      <w:tr w:rsidR="00990935" w:rsidRPr="006D6846" w14:paraId="224D4B83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35E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9B7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CEB7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0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1C0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C7F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 whole gene (exon 1 to 8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ABB2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986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0E2C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C595F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39243; 15971231</w:t>
            </w:r>
          </w:p>
        </w:tc>
      </w:tr>
      <w:tr w:rsidR="00990935" w:rsidRPr="006D6846" w14:paraId="5314F5A2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9B54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9954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095C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0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0ED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8168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 whole gene (exon 1 to 8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662C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80DF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D18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7B04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39243; 15971231</w:t>
            </w:r>
          </w:p>
        </w:tc>
      </w:tr>
      <w:tr w:rsidR="00990935" w:rsidRPr="006D6846" w14:paraId="1FA6D776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35FF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51EC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7C638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0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1301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20434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752T&gt;G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F5A9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Leu251Arg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4C22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720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F01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258140</w:t>
            </w:r>
          </w:p>
        </w:tc>
      </w:tr>
      <w:tr w:rsidR="00990935" w:rsidRPr="006D6846" w14:paraId="494C2293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7E51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EC8F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04F8B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0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80F4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FB6B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752T&gt;G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4E520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Leu251Arg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F1BC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4C449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22A0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258140</w:t>
            </w:r>
          </w:p>
        </w:tc>
      </w:tr>
      <w:tr w:rsidR="00990935" w:rsidRPr="006D6846" w14:paraId="51AEC136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4210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1F6D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7A9B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0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45644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2CE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553G&gt;C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1DE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Ala185Pro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7F5B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A37F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70604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258140</w:t>
            </w:r>
          </w:p>
        </w:tc>
      </w:tr>
      <w:tr w:rsidR="00990935" w:rsidRPr="006D6846" w14:paraId="3D57CBAE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714D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C52F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7071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0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8D1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B19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553G&gt;C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7A5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Ala185Pro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4EC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E277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E0D4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258140</w:t>
            </w:r>
          </w:p>
        </w:tc>
      </w:tr>
      <w:tr w:rsidR="00990935" w:rsidRPr="006D6846" w14:paraId="6BCD9663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A18F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D280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7538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0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A33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0C6F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435_476del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D28B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Leu146_Ala159del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FEA1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420C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C537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35117</w:t>
            </w:r>
          </w:p>
        </w:tc>
      </w:tr>
      <w:tr w:rsidR="00990935" w:rsidRPr="006D6846" w14:paraId="42FBA5FB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31C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62A7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85D2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0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AB5F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2C8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889+1G&gt;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5EA1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1372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9E6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6CDA3" w14:textId="2F201B85" w:rsidR="00990935" w:rsidRPr="006D6846" w:rsidRDefault="00F449C2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49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386643</w:t>
            </w:r>
          </w:p>
        </w:tc>
      </w:tr>
      <w:tr w:rsidR="00990935" w:rsidRPr="006D6846" w14:paraId="1E435B62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57C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BBE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E54F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1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F7B7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168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889+1G&gt;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F40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1EF21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FAF3D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805D" w14:textId="50B28339" w:rsidR="00990935" w:rsidRPr="006D6846" w:rsidRDefault="00F449C2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49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386643</w:t>
            </w:r>
          </w:p>
        </w:tc>
      </w:tr>
      <w:tr w:rsidR="00990935" w:rsidRPr="006D6846" w14:paraId="73503E2A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922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839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EBC8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1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2CD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6ED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889+1G&gt;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3875D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FE9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877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2124" w14:textId="139F998F" w:rsidR="00990935" w:rsidRPr="006D6846" w:rsidRDefault="00F449C2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49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386643</w:t>
            </w:r>
          </w:p>
        </w:tc>
      </w:tr>
      <w:tr w:rsidR="00990935" w:rsidRPr="006D6846" w14:paraId="6B8DF75F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B429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5801B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6547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1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039F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9D8C1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 exon 7 to 8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D56D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E07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8919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5E8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58157; 15971231</w:t>
            </w:r>
          </w:p>
        </w:tc>
      </w:tr>
      <w:tr w:rsidR="00990935" w:rsidRPr="006D6846" w14:paraId="23FEEB00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D64C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F2E9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8B32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1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B9A2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45B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65C&gt;G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0F48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Ser22*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673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154B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B37F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71231</w:t>
            </w:r>
          </w:p>
        </w:tc>
      </w:tr>
      <w:tr w:rsidR="00990935" w:rsidRPr="006D6846" w14:paraId="44308A9E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2D01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3637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8DF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1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CFC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4AEC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 whole gene (exon 4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2CD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ACD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7630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179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39243, among several others</w:t>
            </w:r>
          </w:p>
        </w:tc>
      </w:tr>
      <w:tr w:rsidR="00990935" w:rsidRPr="006D6846" w14:paraId="6384D6E5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A0EC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4930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8CE7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1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6B49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A28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 whole gene (exon 4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6BDD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8CE2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C7D2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721F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39243, among several others</w:t>
            </w:r>
          </w:p>
        </w:tc>
      </w:tr>
      <w:tr w:rsidR="00990935" w:rsidRPr="006D6846" w14:paraId="6AC2FAE1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F28B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9B927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F459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1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B261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A07FB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389G&gt;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12BC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Cys130Tyr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7504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3 - VUS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CF3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D2E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90935" w:rsidRPr="006D6846" w14:paraId="7D247705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84D8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2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3D0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A788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1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E78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AE5C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389G&gt;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DF7C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Cys130Tyr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4648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3 - VUS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EE68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D2BD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90935" w:rsidRPr="006D6846" w14:paraId="0B91C139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FD4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FCA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9D78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1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BA9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17D0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667C&gt;T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6D49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Gln223*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8AEB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4DE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C25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35117</w:t>
            </w:r>
          </w:p>
        </w:tc>
      </w:tr>
      <w:tr w:rsidR="00990935" w:rsidRPr="006D6846" w14:paraId="3EDAEACA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5DB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A759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E80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1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626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439D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(550+2dup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C65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A517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20A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4A1C" w14:textId="2227395B" w:rsidR="00990935" w:rsidRPr="006D6846" w:rsidRDefault="00F449C2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49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386643</w:t>
            </w:r>
          </w:p>
        </w:tc>
      </w:tr>
      <w:tr w:rsidR="00990935" w:rsidRPr="006D6846" w14:paraId="73F9AF8B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2052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DAE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C117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2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6718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F87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435_476del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7A59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Leu146_Ala159del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53A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93F8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5F5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35117</w:t>
            </w:r>
          </w:p>
        </w:tc>
      </w:tr>
      <w:tr w:rsidR="00990935" w:rsidRPr="006D6846" w14:paraId="543AE9D8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50C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8E4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052D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2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38A2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7BE9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 whole gene (exon 1 to 8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08A6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C62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57C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3B12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39243; 15971231</w:t>
            </w:r>
          </w:p>
        </w:tc>
      </w:tr>
      <w:tr w:rsidR="00990935" w:rsidRPr="006D6846" w14:paraId="7429CA1B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9E82B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BE9F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9D1F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2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936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2B9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435_476del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10C7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Leu146_Ala159del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682B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1EAA4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83F2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35117</w:t>
            </w:r>
          </w:p>
        </w:tc>
      </w:tr>
      <w:tr w:rsidR="00990935" w:rsidRPr="006D6846" w14:paraId="38530D0A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5CE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8D85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B507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2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CC5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4C8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686-3C&gt;G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3EE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847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249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BB9C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71231</w:t>
            </w:r>
          </w:p>
        </w:tc>
      </w:tr>
      <w:tr w:rsidR="00990935" w:rsidRPr="006D6846" w14:paraId="7F824D30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0968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B8B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2252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2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80B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35DC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ep </w:t>
            </w:r>
            <w:proofErr w:type="spellStart"/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ariant c.1029+384A&gt;G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02CC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B500F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2458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1617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982983</w:t>
            </w:r>
          </w:p>
        </w:tc>
      </w:tr>
      <w:tr w:rsidR="00990935" w:rsidRPr="006D6846" w14:paraId="71F3C30E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2CA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43E9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066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2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7A10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71F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1396C&gt;T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9C0C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Arg466Cys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3C3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0618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8C0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63376</w:t>
            </w:r>
          </w:p>
        </w:tc>
      </w:tr>
      <w:tr w:rsidR="00990935" w:rsidRPr="006D6846" w14:paraId="34E254CB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DA1C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3EE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493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2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6AEC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8C2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550+1G&gt;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1C72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51E8D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D899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231A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35117</w:t>
            </w:r>
          </w:p>
        </w:tc>
      </w:tr>
      <w:tr w:rsidR="00990935" w:rsidRPr="006D6846" w14:paraId="7B7CB008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B9FF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6C11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886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2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6315B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03F69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550+1G&gt;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6056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77C4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80B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65CF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35117</w:t>
            </w:r>
          </w:p>
        </w:tc>
      </w:tr>
      <w:tr w:rsidR="00990935" w:rsidRPr="006D6846" w14:paraId="25FA1388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0A14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A61D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8253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2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7130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F968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550+1G&gt;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E2C1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B3AC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91B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1212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35117</w:t>
            </w:r>
          </w:p>
        </w:tc>
      </w:tr>
      <w:tr w:rsidR="00990935" w:rsidRPr="006D6846" w14:paraId="750F91AA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1DD4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0431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8BC9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2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A2DE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115D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1396C&gt;T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FA25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Arg466Cys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43B7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C15C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1C642" w14:textId="77777777" w:rsidR="00990935" w:rsidRPr="006D6846" w:rsidRDefault="00990935" w:rsidP="00333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63376</w:t>
            </w:r>
          </w:p>
        </w:tc>
      </w:tr>
      <w:tr w:rsidR="00880AD7" w:rsidRPr="006D6846" w14:paraId="1DAC6224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40FBB" w14:textId="370C0F73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6535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67DD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3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594F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053D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 deletion exon 4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D152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720AA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E67C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FCE3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39243, among several others</w:t>
            </w:r>
          </w:p>
        </w:tc>
      </w:tr>
      <w:tr w:rsidR="00880AD7" w:rsidRPr="006D6846" w14:paraId="6A246410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3BB80" w14:textId="3BC971EF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FDA2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0B69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3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BA00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5968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 deletion exon 4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7C897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3295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3CEC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E575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39243, among several others</w:t>
            </w:r>
          </w:p>
        </w:tc>
      </w:tr>
      <w:tr w:rsidR="00880AD7" w:rsidRPr="006D6846" w14:paraId="5B43F7FD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F9A40" w14:textId="2DB805A8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33F7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F2C5F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3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27B6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E1383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94C&gt;T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4A62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Gln32*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3ECE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24C4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693C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35117</w:t>
            </w:r>
          </w:p>
        </w:tc>
      </w:tr>
      <w:tr w:rsidR="00880AD7" w:rsidRPr="006D6846" w14:paraId="614AE607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10E3E" w14:textId="15498324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1772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4FB8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3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47D9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00900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435_476del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358C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Leu146_Ala159del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E897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7D38E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BB3C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35117</w:t>
            </w:r>
          </w:p>
        </w:tc>
      </w:tr>
      <w:tr w:rsidR="00880AD7" w:rsidRPr="006D6846" w14:paraId="2C069A96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796DA" w14:textId="5A2C66D3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E9C8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8D86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3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2EC9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BE71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435_476del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E4C6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Leu146_Ala159del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2CBD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19F6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E143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35117</w:t>
            </w:r>
          </w:p>
        </w:tc>
      </w:tr>
      <w:tr w:rsidR="00880AD7" w:rsidRPr="006D6846" w14:paraId="34CE1074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53EC4" w14:textId="44FEC1E4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5A99E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BFA8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3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5EC9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F4D3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94C&gt;T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1825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Gln32*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3DF3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6C84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EA9C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35117</w:t>
            </w:r>
          </w:p>
        </w:tc>
      </w:tr>
      <w:tr w:rsidR="00880AD7" w:rsidRPr="006D6846" w14:paraId="19E848DD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A0B4E" w14:textId="34137D4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8F04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8AEE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3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BDAE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815F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435_476del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E618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Leu146_Ala159del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CC43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D9E5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D878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35117</w:t>
            </w:r>
          </w:p>
        </w:tc>
      </w:tr>
      <w:tr w:rsidR="00880AD7" w:rsidRPr="006D6846" w14:paraId="3F2908CB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014E2" w14:textId="78F424F8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10B2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5A67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DDCF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377A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 dup. exon 7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FEBD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A7413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3DE76" w14:textId="77777777" w:rsidR="00880AD7" w:rsidRPr="006D6846" w:rsidRDefault="00880AD7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1B60" w14:textId="495DD30F" w:rsidR="00880AD7" w:rsidRPr="006D6846" w:rsidRDefault="00F449C2" w:rsidP="0088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49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386643</w:t>
            </w:r>
          </w:p>
        </w:tc>
      </w:tr>
      <w:tr w:rsidR="00DF1620" w:rsidRPr="006D6846" w14:paraId="11C9689C" w14:textId="77777777" w:rsidTr="00DF1620">
        <w:trPr>
          <w:trHeight w:val="224"/>
        </w:trPr>
        <w:tc>
          <w:tcPr>
            <w:tcW w:w="18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E2B390" w14:textId="351A32CF" w:rsidR="00CF5F2F" w:rsidRPr="003A3694" w:rsidRDefault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9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50F49EA" w14:textId="491C0EA8" w:rsidR="00CF5F2F" w:rsidRPr="006D6846" w:rsidRDefault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5057E29F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40</w:t>
            </w:r>
          </w:p>
          <w:p w14:paraId="16939577" w14:textId="2E9B0D8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9A895" w14:textId="1C3BFEB9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5385D" w14:textId="04E37AF8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 dup. exon 7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038A0" w14:textId="4FF1279A" w:rsidR="00CF5F2F" w:rsidRPr="006D6846" w:rsidRDefault="00CF5F2F" w:rsidP="00CF5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94119" w14:textId="71892E49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30FEF" w14:textId="36C1A393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711FA" w14:textId="3DAD1E63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49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386643</w:t>
            </w:r>
          </w:p>
        </w:tc>
      </w:tr>
      <w:tr w:rsidR="00CF5F2F" w:rsidRPr="006D6846" w14:paraId="076D3EA9" w14:textId="77777777" w:rsidTr="00DF1620">
        <w:trPr>
          <w:trHeight w:val="224"/>
        </w:trPr>
        <w:tc>
          <w:tcPr>
            <w:tcW w:w="1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32233" w14:textId="05187350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3B8D2" w14:textId="359C4A1F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63644" w14:textId="1500876B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B0B6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3" w:name="_Hlk103672709"/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PHB4 </w:t>
            </w:r>
            <w:bookmarkEnd w:id="3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40012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2711C&gt;G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9717" w14:textId="77777777" w:rsidR="00CF5F2F" w:rsidRPr="00DF1620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16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Pro904Arg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446A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3 - VUS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8866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8E7D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F5F2F" w:rsidRPr="006D6846" w14:paraId="67226DA0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98695" w14:textId="6802FDBF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A38C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0C27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4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E2EC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5EC2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 dup. exon 7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2F51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ED0C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CF29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1DA8" w14:textId="01671DA5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49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386643</w:t>
            </w:r>
          </w:p>
        </w:tc>
      </w:tr>
      <w:tr w:rsidR="00CF5F2F" w:rsidRPr="006D6846" w14:paraId="63EB9C4F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48AC9" w14:textId="47B90924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D1DEF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2164A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4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0520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7A5C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988T&gt;G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FE2E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Tyr330Asp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ED9E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CE79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A609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53808</w:t>
            </w:r>
          </w:p>
        </w:tc>
      </w:tr>
      <w:tr w:rsidR="00CF5F2F" w:rsidRPr="006D6846" w14:paraId="6F348168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868E6" w14:textId="49AC77A3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D3677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572F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4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8BC1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3152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 1357_1382dup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F833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Ile462Glyfs*123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7519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2 - Likely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51F3D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5B3A" w14:textId="198267A9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49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386643</w:t>
            </w:r>
          </w:p>
        </w:tc>
      </w:tr>
      <w:tr w:rsidR="00CF5F2F" w:rsidRPr="006D6846" w14:paraId="72F091E1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55B9B" w14:textId="7570C45E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3330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5ECD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4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B850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8B23D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1493C&gt;G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8FE0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Pro498Arg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4351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2 - Likely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94414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A250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35117</w:t>
            </w:r>
          </w:p>
        </w:tc>
      </w:tr>
      <w:tr w:rsidR="00CF5F2F" w:rsidRPr="006D6846" w14:paraId="535A425B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95523" w14:textId="298A866E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D596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CC55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4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C7FF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69DD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435_476del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103D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Leu146_Ala159del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BC8B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E5CD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EA59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35117</w:t>
            </w:r>
          </w:p>
        </w:tc>
      </w:tr>
      <w:tr w:rsidR="00CF5F2F" w:rsidRPr="006D6846" w14:paraId="7BB79C14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077B9" w14:textId="28DE3DC8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DC5CE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4242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4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B054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52B88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686-3C&gt;G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CFE9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C667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566D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7AEC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71231</w:t>
            </w:r>
          </w:p>
        </w:tc>
      </w:tr>
      <w:tr w:rsidR="00CF5F2F" w:rsidRPr="006D6846" w14:paraId="01B10773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B9E21" w14:textId="01724809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435C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B056E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4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BFABF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2430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435_476del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251F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Leu146_Ala159del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EE61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CA18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EBFCD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35117</w:t>
            </w:r>
          </w:p>
        </w:tc>
      </w:tr>
      <w:tr w:rsidR="00CF5F2F" w:rsidRPr="006D6846" w14:paraId="70E95B86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7706F" w14:textId="40E83E4C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523B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6E3D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4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D49B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0BDD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1466del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D0B0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Pro489Leufs*87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BAA3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0317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5734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265861</w:t>
            </w:r>
          </w:p>
        </w:tc>
      </w:tr>
      <w:tr w:rsidR="00CF5F2F" w:rsidRPr="006D6846" w14:paraId="02E822D2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92AA0" w14:textId="3C4ADB34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1B36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AD59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4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1B28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8F9E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1466del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822E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Pro489Leufs*87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FA32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480C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E62D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265861</w:t>
            </w:r>
          </w:p>
        </w:tc>
      </w:tr>
      <w:tr w:rsidR="00CF5F2F" w:rsidRPr="006D6846" w14:paraId="62ED126B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C76EE" w14:textId="01E85970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5B7D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786A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5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6894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C916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1478G&gt;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2A3A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Gly493Glu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0016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2023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B7E1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02344</w:t>
            </w:r>
          </w:p>
        </w:tc>
      </w:tr>
      <w:tr w:rsidR="00CF5F2F" w:rsidRPr="006D6846" w14:paraId="2855EDE4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8915A" w14:textId="438DDE5E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F48C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8A4E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5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CBE50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ACB9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 whole gene (exon 1 to 8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0EBF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918C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91BB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A61A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39243; 15971231</w:t>
            </w:r>
          </w:p>
        </w:tc>
      </w:tr>
      <w:tr w:rsidR="00CF5F2F" w:rsidRPr="006D6846" w14:paraId="09C582DB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41162" w14:textId="5A3819AE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9000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4111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5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06AF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5BC9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686-3C&gt;G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23BC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A490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E3CE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3839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71231</w:t>
            </w:r>
          </w:p>
        </w:tc>
      </w:tr>
      <w:tr w:rsidR="00CF5F2F" w:rsidRPr="006D6846" w14:paraId="6DBA3DBC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9BC1C" w14:textId="27CA53EC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89FB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2AA4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5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A1DA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24F3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705del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68AD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Phe236Leufs*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8BFE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4C45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A0FF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258140</w:t>
            </w:r>
          </w:p>
        </w:tc>
      </w:tr>
      <w:tr w:rsidR="00CF5F2F" w:rsidRPr="006D6846" w14:paraId="4B526AC3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F531B" w14:textId="29D9CE48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3E563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D1BE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5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4A80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0098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705del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96DE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Phe236Leufs*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9FB6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D385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7D50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258140</w:t>
            </w:r>
          </w:p>
        </w:tc>
      </w:tr>
      <w:tr w:rsidR="00CF5F2F" w:rsidRPr="006D6846" w14:paraId="0F0CDB77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688B1" w14:textId="4B769276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BD93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90FC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5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F28F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17B6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392_393del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910F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Ser131fs*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D487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FE0F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25613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35117</w:t>
            </w:r>
          </w:p>
        </w:tc>
      </w:tr>
      <w:tr w:rsidR="00CF5F2F" w:rsidRPr="006D6846" w14:paraId="625F51F1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C1F6C" w14:textId="361E123F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5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E5F1B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65CC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5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3EE5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8D5D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ial del. exon 6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0F24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9034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D03D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89A97" w14:textId="3C64C5F1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49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386643</w:t>
            </w:r>
          </w:p>
        </w:tc>
      </w:tr>
      <w:tr w:rsidR="00CF5F2F" w:rsidRPr="006D6846" w14:paraId="554F208B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78880" w14:textId="5C77BF88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A3AA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92B1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5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B534A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0032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ial del. exon 6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4E7C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E077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DA9F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D1BE" w14:textId="42E426BC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49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386643</w:t>
            </w:r>
          </w:p>
        </w:tc>
      </w:tr>
      <w:tr w:rsidR="00CF5F2F" w:rsidRPr="006D6846" w14:paraId="7823EEE9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04904" w14:textId="689C40ED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F419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2E2A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5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9B4E1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21B5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1396C&gt;T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1444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Arg466Cys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43AE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2EEC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DCDE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63376</w:t>
            </w:r>
          </w:p>
        </w:tc>
      </w:tr>
      <w:tr w:rsidR="00CF5F2F" w:rsidRPr="006D6846" w14:paraId="45821871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15EAD" w14:textId="6B3EE6AA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DA68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8D2B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5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65BD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E990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435_476del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1459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Leu146_Ala159del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58EC5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2FFBF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169B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35117</w:t>
            </w:r>
          </w:p>
        </w:tc>
      </w:tr>
      <w:tr w:rsidR="00CF5F2F" w:rsidRPr="006D6846" w14:paraId="67A22861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082B1" w14:textId="67337516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7965" w14:textId="0D62B802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-INH-AA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80145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6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64EB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4" w:name="_Hlk103672670"/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NPEP2</w:t>
            </w:r>
            <w:bookmarkEnd w:id="4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75B3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1880C&gt;T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FDD7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Pro627Leu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E237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3 - VUS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60A3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mizygous</w:t>
            </w:r>
            <w:proofErr w:type="spellEnd"/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1C44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F5F2F" w:rsidRPr="006D6846" w14:paraId="21A5A4D8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3FC9C" w14:textId="263320D6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D1AC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EADFF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6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C284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4023E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1480C&gt;T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D885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Arg494*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318C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2896C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CB9A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55917</w:t>
            </w:r>
          </w:p>
        </w:tc>
      </w:tr>
      <w:tr w:rsidR="00CF5F2F" w:rsidRPr="006D6846" w14:paraId="77AF19A0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1BA66" w14:textId="3F3DA5C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C348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6E08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6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10AE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6D301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1480C&gt;T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A781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Arg494*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C70C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E044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B606D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55917</w:t>
            </w:r>
          </w:p>
        </w:tc>
      </w:tr>
      <w:tr w:rsidR="00CF5F2F" w:rsidRPr="006D6846" w14:paraId="5D990434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6FBC6" w14:textId="168279CF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9D17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641B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6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3719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AB60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435_476del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4DED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Leu146_Ala159del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64F3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D8EAD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58DD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35117</w:t>
            </w:r>
          </w:p>
        </w:tc>
      </w:tr>
      <w:tr w:rsidR="00CF5F2F" w:rsidRPr="006D6846" w14:paraId="6C59A5CF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32AA3" w14:textId="3E5AF4CE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90B2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6E292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6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AFB7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CD8E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435_476del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A4C4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Leu146_Ala159del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C77E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3A3D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0D9A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35117</w:t>
            </w:r>
          </w:p>
        </w:tc>
      </w:tr>
      <w:tr w:rsidR="00CF5F2F" w:rsidRPr="006D6846" w14:paraId="37D5BEDE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AE05F" w14:textId="1D5C5C3D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E852F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52C3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6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D1E3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E382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435_476del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B73D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Leu146_Ala159del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5DCC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559E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67A3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35117</w:t>
            </w:r>
          </w:p>
        </w:tc>
      </w:tr>
      <w:tr w:rsidR="00CF5F2F" w:rsidRPr="006D6846" w14:paraId="1C4E36DA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81EA5" w14:textId="157C4734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6B2C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388B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6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2A3A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C51D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94C&gt;T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E5C5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Gln32*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7057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6ECE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AD53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35117</w:t>
            </w:r>
          </w:p>
        </w:tc>
      </w:tr>
      <w:tr w:rsidR="00CF5F2F" w:rsidRPr="006D6846" w14:paraId="2211FBA6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AF9AC" w14:textId="1575DEDB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2954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6072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6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C2AA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D804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94C&gt;T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2C647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Gln32*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6DCE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53C5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A7E7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35117</w:t>
            </w:r>
          </w:p>
        </w:tc>
      </w:tr>
      <w:tr w:rsidR="00CF5F2F" w:rsidRPr="006D6846" w14:paraId="72DA8567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FC1A9" w14:textId="3EFFF056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2644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EF8C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6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9678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2D71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94C&gt;T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3C90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Gln32*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04B89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9DD7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F721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35117</w:t>
            </w:r>
          </w:p>
        </w:tc>
      </w:tr>
      <w:tr w:rsidR="00CF5F2F" w:rsidRPr="006D6846" w14:paraId="2FAD1E79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CA725" w14:textId="3EFD22ED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117A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69C3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6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1BA7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D040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65C&gt;G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0762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Ser22*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162A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021C0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8A15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71231</w:t>
            </w:r>
          </w:p>
        </w:tc>
      </w:tr>
      <w:tr w:rsidR="00CF5F2F" w:rsidRPr="006D6846" w14:paraId="48A504CF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6CF71" w14:textId="5B50E78D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E078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1AD6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7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42E8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9CD8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94C&gt;T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C6C9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Gln32*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EF53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28FB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F940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35117</w:t>
            </w:r>
          </w:p>
        </w:tc>
      </w:tr>
      <w:tr w:rsidR="00CF5F2F" w:rsidRPr="006D6846" w14:paraId="50A1B8B6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65D00" w14:textId="4B62DB53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C71A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 Type I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2543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7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35A2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G 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6DD4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596A&gt;C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4006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Tyr199Ser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3F023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1 - Pathogen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2CE8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90FC" w14:textId="585464F4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49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386643</w:t>
            </w:r>
          </w:p>
        </w:tc>
      </w:tr>
      <w:tr w:rsidR="00CF5F2F" w:rsidRPr="006D6846" w14:paraId="35293620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7FB8D" w14:textId="45575C04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3D77" w14:textId="1F39CE8A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-INH-AA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F7FE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17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851F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B26F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FA54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5695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8BD0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83CE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F5F2F" w:rsidRPr="006D6846" w14:paraId="6559C36E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E3DA0" w14:textId="00E0E552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EDEFF" w14:textId="07B54540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-INH-AA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9523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60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118C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EA51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CE13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8A48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A00C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AAD1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F5F2F" w:rsidRPr="006D6846" w14:paraId="65BC4AC1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B32F2" w14:textId="3DF331A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49EE" w14:textId="502E55CE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-INH-AA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E508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60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5F3E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8066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AFB5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86C0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3EFB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E4BE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F5F2F" w:rsidRPr="006D6846" w14:paraId="3B708EDA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CB718" w14:textId="538959AF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B330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AA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1D5F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60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66C53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8970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6CFF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4E47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CB2E3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980B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F5F2F" w:rsidRPr="006D6846" w14:paraId="536F6522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50528" w14:textId="2C1C401E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AE17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AA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8B0A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60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BAA8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5F1A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3866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A6444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5BED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47B3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F5F2F" w:rsidRPr="006D6846" w14:paraId="44DDF048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7B1A6" w14:textId="3F1A11AC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2783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AA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B053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60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0A8F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08D0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C683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7D36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507F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BD61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F5F2F" w:rsidRPr="006D6846" w14:paraId="0E9CD36E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7CB4C" w14:textId="2B3F2DD6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E24C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AA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6695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60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4E68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8B07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5B92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AEB7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8D4A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3A34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F5F2F" w:rsidRPr="006D6846" w14:paraId="5ADF6222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7E413" w14:textId="4FE5086A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80D2" w14:textId="1C9EAA76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-INH-AA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E2E9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60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F0C4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6D29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B58D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EE593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FBE9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0CBC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F5F2F" w:rsidRPr="006D6846" w14:paraId="371A6A5C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4AA63" w14:textId="02E8939A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715C" w14:textId="0DFE368E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-INH-AA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7E49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60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8246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9A6A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85F5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03B6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32C2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2DEB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F5F2F" w:rsidRPr="006D6846" w14:paraId="01C0CF00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F2B09" w14:textId="70D15685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A30E" w14:textId="6C7F9636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-INH-AA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1F10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60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6D86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76CF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C7D4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E7AE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EBFC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D9FE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F5F2F" w:rsidRPr="006D6846" w14:paraId="370559C9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1F1CA" w14:textId="200CECB1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B476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AA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2129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61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D2F9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5" w:name="_Hlk103672634"/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X18</w:t>
            </w:r>
            <w:bookmarkEnd w:id="5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7352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919G&gt;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FAF7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Glu307Lys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980B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AE52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4ED6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F5F2F" w:rsidRPr="006D6846" w14:paraId="06332F01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2392D" w14:textId="167A9FDA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6649" w14:textId="75B29165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-INH-AA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F0CA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61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28F0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3176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777F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43A3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B1D6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22E9E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F5F2F" w:rsidRPr="006D6846" w14:paraId="233A57A8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EF767" w14:textId="06286AAF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138C" w14:textId="5E80D29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-INH-AA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8F57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61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E042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3426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460E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8663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8752E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5129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F5F2F" w:rsidRPr="006D6846" w14:paraId="192E3999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17FA2" w14:textId="03078442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14C9" w14:textId="0F1BD149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-INH-AA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3FEE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61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704A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GRE2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9B721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.208G&gt;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2437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Glu70Lys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0070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 3 - VUS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93D8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9711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F5F2F" w:rsidRPr="006D6846" w14:paraId="65D755F1" w14:textId="77777777" w:rsidTr="00DF1620">
        <w:trPr>
          <w:trHeight w:val="224"/>
        </w:trPr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474EE" w14:textId="369BECDE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36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699D7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AA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9C9A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61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B56F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35F8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5259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DF59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29F4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6091" w14:textId="77777777" w:rsidR="00CF5F2F" w:rsidRPr="006D6846" w:rsidRDefault="00CF5F2F" w:rsidP="00CF5F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68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14:paraId="1108F265" w14:textId="77777777" w:rsidR="00990935" w:rsidRPr="00B10F0E" w:rsidRDefault="00990935" w:rsidP="00990935">
      <w:pPr>
        <w:rPr>
          <w:rFonts w:ascii="Arial" w:eastAsia="Times New Roman" w:hAnsi="Arial" w:cs="Arial"/>
        </w:rPr>
      </w:pPr>
    </w:p>
    <w:p w14:paraId="77B02A29" w14:textId="77777777" w:rsidR="001740E2" w:rsidRDefault="001740E2"/>
    <w:sectPr w:rsidR="001740E2" w:rsidSect="00990935">
      <w:footerReference w:type="default" r:id="rId7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7B7C96" w16cex:dateUtc="2023-01-25T09:01:00Z"/>
  <w16cex:commentExtensible w16cex:durableId="277B7C6B" w16cex:dateUtc="2023-01-25T09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971484C" w16cid:durableId="2696C0A0"/>
  <w16cid:commentId w16cid:paraId="10C1A9FB" w16cid:durableId="2696C0A1"/>
  <w16cid:commentId w16cid:paraId="375BA101" w16cid:durableId="277B7C96"/>
  <w16cid:commentId w16cid:paraId="743B2F90" w16cid:durableId="277B7BF6"/>
  <w16cid:commentId w16cid:paraId="35738997" w16cid:durableId="277B7C6B"/>
  <w16cid:commentId w16cid:paraId="7D7256F3" w16cid:durableId="2696C0A2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BD2E81" w14:textId="77777777" w:rsidR="00C66319" w:rsidRDefault="00C66319">
      <w:pPr>
        <w:spacing w:after="0" w:line="240" w:lineRule="auto"/>
      </w:pPr>
      <w:r>
        <w:separator/>
      </w:r>
    </w:p>
  </w:endnote>
  <w:endnote w:type="continuationSeparator" w:id="0">
    <w:p w14:paraId="2F4B94A9" w14:textId="77777777" w:rsidR="00C66319" w:rsidRDefault="00C663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630587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0A6A1E" w14:textId="4B02BF8E" w:rsidR="00333176" w:rsidRDefault="00333176">
        <w:pPr>
          <w:pStyle w:val="ll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182A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7695DF9B" w14:textId="77777777" w:rsidR="00333176" w:rsidRDefault="00333176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680167" w14:textId="77777777" w:rsidR="00C66319" w:rsidRDefault="00C66319">
      <w:pPr>
        <w:spacing w:after="0" w:line="240" w:lineRule="auto"/>
      </w:pPr>
      <w:r>
        <w:separator/>
      </w:r>
    </w:p>
  </w:footnote>
  <w:footnote w:type="continuationSeparator" w:id="0">
    <w:p w14:paraId="797A3E9E" w14:textId="77777777" w:rsidR="00C66319" w:rsidRDefault="00C663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B16D6"/>
    <w:multiLevelType w:val="hybridMultilevel"/>
    <w:tmpl w:val="69EE3FFA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B7979"/>
    <w:multiLevelType w:val="hybridMultilevel"/>
    <w:tmpl w:val="0BE6BA5A"/>
    <w:lvl w:ilvl="0" w:tplc="BD0AC0D6">
      <w:start w:val="1"/>
      <w:numFmt w:val="decimal"/>
      <w:lvlText w:val="%1."/>
      <w:lvlJc w:val="left"/>
      <w:pPr>
        <w:ind w:left="720" w:hanging="360"/>
      </w:pPr>
      <w:rPr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CA2219"/>
    <w:multiLevelType w:val="hybridMultilevel"/>
    <w:tmpl w:val="B23AE264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A4564B"/>
    <w:multiLevelType w:val="hybridMultilevel"/>
    <w:tmpl w:val="BB4E4FDC"/>
    <w:lvl w:ilvl="0" w:tplc="07D854FC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DE341F"/>
    <w:multiLevelType w:val="hybridMultilevel"/>
    <w:tmpl w:val="8960A7F6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540A3D"/>
    <w:multiLevelType w:val="multilevel"/>
    <w:tmpl w:val="F85207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B6A6EC4"/>
    <w:multiLevelType w:val="hybridMultilevel"/>
    <w:tmpl w:val="31ACF150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1"/>
  </w:num>
  <w:num w:numId="4">
    <w:abstractNumId w:val="6"/>
  </w:num>
  <w:num w:numId="5">
    <w:abstractNumId w:val="0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935"/>
    <w:rsid w:val="00033B56"/>
    <w:rsid w:val="00171D6F"/>
    <w:rsid w:val="001740E2"/>
    <w:rsid w:val="00333176"/>
    <w:rsid w:val="003A3694"/>
    <w:rsid w:val="005A60D2"/>
    <w:rsid w:val="00666BB6"/>
    <w:rsid w:val="00816F20"/>
    <w:rsid w:val="008436AB"/>
    <w:rsid w:val="00880AD7"/>
    <w:rsid w:val="00990935"/>
    <w:rsid w:val="00A12DBF"/>
    <w:rsid w:val="00A2627C"/>
    <w:rsid w:val="00A55B1A"/>
    <w:rsid w:val="00C66319"/>
    <w:rsid w:val="00C7182A"/>
    <w:rsid w:val="00CF5F2F"/>
    <w:rsid w:val="00DA1F5B"/>
    <w:rsid w:val="00DF1620"/>
    <w:rsid w:val="00DF2FE1"/>
    <w:rsid w:val="00E16EF3"/>
    <w:rsid w:val="00F449C2"/>
    <w:rsid w:val="00FD6DC3"/>
    <w:rsid w:val="00FF3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71AEF"/>
  <w15:chartTrackingRefBased/>
  <w15:docId w15:val="{E57FE1F7-0B2E-40DB-8681-B98ABFCCA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990935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9909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aszerbekezds">
    <w:name w:val="List Paragraph"/>
    <w:basedOn w:val="Norml"/>
    <w:uiPriority w:val="34"/>
    <w:qFormat/>
    <w:rsid w:val="00990935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paragraph" w:styleId="Cm">
    <w:name w:val="Title"/>
    <w:basedOn w:val="Norml"/>
    <w:next w:val="Norml"/>
    <w:link w:val="CmChar"/>
    <w:uiPriority w:val="10"/>
    <w:qFormat/>
    <w:rsid w:val="0099093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9909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Default">
    <w:name w:val="Default"/>
    <w:rsid w:val="0099093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9909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990935"/>
    <w:rPr>
      <w:rFonts w:ascii="Segoe UI" w:hAnsi="Segoe UI" w:cs="Segoe UI"/>
      <w:sz w:val="18"/>
      <w:szCs w:val="18"/>
    </w:rPr>
  </w:style>
  <w:style w:type="table" w:customStyle="1" w:styleId="Tblzategyszer11">
    <w:name w:val="Táblázat (egyszerű) 11"/>
    <w:basedOn w:val="Normltblzat"/>
    <w:uiPriority w:val="41"/>
    <w:rsid w:val="00990935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grid">
    <w:name w:val="grid"/>
    <w:basedOn w:val="Bekezdsalapbettpusa"/>
    <w:rsid w:val="00990935"/>
  </w:style>
  <w:style w:type="character" w:customStyle="1" w:styleId="mim-text-font">
    <w:name w:val="mim-text-font"/>
    <w:basedOn w:val="Bekezdsalapbettpusa"/>
    <w:rsid w:val="00990935"/>
  </w:style>
  <w:style w:type="paragraph" w:styleId="lfej">
    <w:name w:val="header"/>
    <w:basedOn w:val="Norml"/>
    <w:link w:val="lfejChar"/>
    <w:uiPriority w:val="99"/>
    <w:unhideWhenUsed/>
    <w:rsid w:val="0099093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990935"/>
  </w:style>
  <w:style w:type="paragraph" w:styleId="llb">
    <w:name w:val="footer"/>
    <w:basedOn w:val="Norml"/>
    <w:link w:val="llbChar"/>
    <w:uiPriority w:val="99"/>
    <w:unhideWhenUsed/>
    <w:rsid w:val="0099093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990935"/>
  </w:style>
  <w:style w:type="paragraph" w:styleId="Nincstrkz">
    <w:name w:val="No Spacing"/>
    <w:uiPriority w:val="1"/>
    <w:qFormat/>
    <w:rsid w:val="00990935"/>
    <w:pPr>
      <w:spacing w:after="0" w:line="240" w:lineRule="auto"/>
    </w:pPr>
    <w:rPr>
      <w:lang w:val="hu-HU"/>
    </w:rPr>
  </w:style>
  <w:style w:type="character" w:customStyle="1" w:styleId="citation-part">
    <w:name w:val="citation-part"/>
    <w:basedOn w:val="Bekezdsalapbettpusa"/>
    <w:rsid w:val="00990935"/>
  </w:style>
  <w:style w:type="character" w:customStyle="1" w:styleId="docsum-pmid">
    <w:name w:val="docsum-pmid"/>
    <w:basedOn w:val="Bekezdsalapbettpusa"/>
    <w:rsid w:val="00990935"/>
  </w:style>
  <w:style w:type="character" w:styleId="Jegyzethivatkozs">
    <w:name w:val="annotation reference"/>
    <w:basedOn w:val="Bekezdsalapbettpusa"/>
    <w:uiPriority w:val="99"/>
    <w:semiHidden/>
    <w:unhideWhenUsed/>
    <w:rsid w:val="0099093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990935"/>
    <w:pPr>
      <w:spacing w:after="200"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990935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99093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990935"/>
    <w:rPr>
      <w:b/>
      <w:bCs/>
      <w:sz w:val="20"/>
      <w:szCs w:val="20"/>
    </w:rPr>
  </w:style>
  <w:style w:type="paragraph" w:styleId="Vltozat">
    <w:name w:val="Revision"/>
    <w:hidden/>
    <w:uiPriority w:val="99"/>
    <w:semiHidden/>
    <w:rsid w:val="00990935"/>
    <w:pPr>
      <w:spacing w:after="0" w:line="240" w:lineRule="auto"/>
    </w:pPr>
  </w:style>
  <w:style w:type="character" w:styleId="Kiemels">
    <w:name w:val="Emphasis"/>
    <w:basedOn w:val="Bekezdsalapbettpusa"/>
    <w:uiPriority w:val="20"/>
    <w:qFormat/>
    <w:rsid w:val="00990935"/>
    <w:rPr>
      <w:i/>
      <w:iCs/>
    </w:rPr>
  </w:style>
  <w:style w:type="character" w:styleId="Hiperhivatkozs">
    <w:name w:val="Hyperlink"/>
    <w:basedOn w:val="Bekezdsalapbettpusa"/>
    <w:uiPriority w:val="99"/>
    <w:unhideWhenUsed/>
    <w:rsid w:val="00990935"/>
    <w:rPr>
      <w:color w:val="0000FF"/>
      <w:u w:val="single"/>
    </w:rPr>
  </w:style>
  <w:style w:type="paragraph" w:styleId="Irodalomjegyzk">
    <w:name w:val="Bibliography"/>
    <w:basedOn w:val="Norml"/>
    <w:next w:val="Norml"/>
    <w:uiPriority w:val="37"/>
    <w:unhideWhenUsed/>
    <w:rsid w:val="00990935"/>
    <w:pPr>
      <w:spacing w:after="200" w:line="276" w:lineRule="auto"/>
    </w:pPr>
  </w:style>
  <w:style w:type="character" w:customStyle="1" w:styleId="UnresolvedMention1">
    <w:name w:val="Unresolved Mention1"/>
    <w:basedOn w:val="Bekezdsalapbettpusa"/>
    <w:uiPriority w:val="99"/>
    <w:semiHidden/>
    <w:unhideWhenUsed/>
    <w:rsid w:val="00990935"/>
    <w:rPr>
      <w:color w:val="605E5C"/>
      <w:shd w:val="clear" w:color="auto" w:fill="E1DFDD"/>
    </w:rPr>
  </w:style>
  <w:style w:type="character" w:styleId="Mrltotthiperhivatkozs">
    <w:name w:val="FollowedHyperlink"/>
    <w:basedOn w:val="Bekezdsalapbettpusa"/>
    <w:uiPriority w:val="99"/>
    <w:semiHidden/>
    <w:unhideWhenUsed/>
    <w:rsid w:val="0099093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3121</Words>
  <Characters>17796</Characters>
  <Application>Microsoft Office Word</Application>
  <DocSecurity>0</DocSecurity>
  <Lines>148</Lines>
  <Paragraphs>4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rascu, Marius</dc:creator>
  <cp:keywords/>
  <dc:description/>
  <cp:lastModifiedBy>Zsuzsanna Balla</cp:lastModifiedBy>
  <cp:revision>4</cp:revision>
  <dcterms:created xsi:type="dcterms:W3CDTF">2023-01-25T09:03:00Z</dcterms:created>
  <dcterms:modified xsi:type="dcterms:W3CDTF">2023-10-24T18:39:00Z</dcterms:modified>
</cp:coreProperties>
</file>